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954D7" w14:textId="77777777" w:rsidR="00742B8C" w:rsidRPr="00742B8C" w:rsidRDefault="00742B8C" w:rsidP="00742B8C">
      <w:pPr>
        <w:rPr>
          <w:rFonts w:cstheme="minorHAnsi"/>
          <w:sz w:val="32"/>
          <w:szCs w:val="32"/>
          <w:lang w:val="en-US"/>
        </w:rPr>
      </w:pPr>
      <w:bookmarkStart w:id="0" w:name="_Hlk108181687"/>
      <w:r w:rsidRPr="00742B8C">
        <w:rPr>
          <w:rFonts w:cstheme="minorHAnsi"/>
          <w:sz w:val="32"/>
          <w:szCs w:val="32"/>
          <w:lang w:val="en-US"/>
        </w:rPr>
        <w:t>A population-based retrospective study of the modifying effect of urban blue space on the impact of socioeconomic deprivation on mental health, 2009-2018</w:t>
      </w:r>
      <w:bookmarkEnd w:id="0"/>
    </w:p>
    <w:p w14:paraId="6628986A" w14:textId="77777777" w:rsidR="00742B8C" w:rsidRPr="00742B8C" w:rsidRDefault="00742B8C" w:rsidP="00742B8C">
      <w:pPr>
        <w:rPr>
          <w:rFonts w:cstheme="minorHAnsi"/>
          <w:lang w:val="en-US"/>
        </w:rPr>
      </w:pPr>
      <w:r w:rsidRPr="00742B8C">
        <w:rPr>
          <w:rFonts w:cstheme="minorHAnsi"/>
          <w:lang w:val="en-US"/>
        </w:rPr>
        <w:t xml:space="preserve">Michail Georgiou </w:t>
      </w:r>
      <w:r w:rsidRPr="00742B8C">
        <w:rPr>
          <w:rFonts w:cstheme="minorHAnsi"/>
          <w:vertAlign w:val="superscript"/>
          <w:lang w:val="en-US"/>
        </w:rPr>
        <w:t>1*</w:t>
      </w:r>
      <w:r w:rsidRPr="00742B8C">
        <w:rPr>
          <w:rFonts w:cstheme="minorHAnsi"/>
          <w:lang w:val="en-US"/>
        </w:rPr>
        <w:t>, Zoë Tieges</w:t>
      </w:r>
      <w:r w:rsidRPr="00742B8C">
        <w:rPr>
          <w:rFonts w:cstheme="minorHAnsi"/>
          <w:vertAlign w:val="superscript"/>
          <w:lang w:val="en-US"/>
        </w:rPr>
        <w:t>1,4,5</w:t>
      </w:r>
      <w:r w:rsidRPr="00742B8C">
        <w:rPr>
          <w:rFonts w:cstheme="minorHAnsi"/>
          <w:lang w:val="en-US"/>
        </w:rPr>
        <w:t>, Gordon Morison</w:t>
      </w:r>
      <w:r w:rsidRPr="00742B8C">
        <w:rPr>
          <w:rFonts w:cstheme="minorHAnsi"/>
          <w:vertAlign w:val="superscript"/>
          <w:lang w:val="en-US"/>
        </w:rPr>
        <w:t>2</w:t>
      </w:r>
      <w:r w:rsidRPr="00742B8C">
        <w:rPr>
          <w:rFonts w:cstheme="minorHAnsi"/>
          <w:lang w:val="en-US"/>
        </w:rPr>
        <w:t>, Niamh Smith</w:t>
      </w:r>
      <w:r w:rsidRPr="00742B8C">
        <w:rPr>
          <w:rFonts w:cstheme="minorHAnsi"/>
          <w:vertAlign w:val="superscript"/>
          <w:lang w:val="en-US"/>
        </w:rPr>
        <w:t>1</w:t>
      </w:r>
      <w:r w:rsidRPr="00742B8C">
        <w:rPr>
          <w:rFonts w:cstheme="minorHAnsi"/>
          <w:lang w:val="en-US"/>
        </w:rPr>
        <w:t>, Sebastien Chastin</w:t>
      </w:r>
      <w:r w:rsidRPr="00742B8C">
        <w:rPr>
          <w:rFonts w:cstheme="minorHAnsi"/>
          <w:vertAlign w:val="superscript"/>
          <w:lang w:val="en-US"/>
        </w:rPr>
        <w:t>1,3</w:t>
      </w:r>
    </w:p>
    <w:p w14:paraId="3E6C1252" w14:textId="77777777" w:rsidR="00742B8C" w:rsidRPr="00742B8C" w:rsidRDefault="00742B8C" w:rsidP="00742B8C">
      <w:pPr>
        <w:pStyle w:val="MDPI16affiliation"/>
        <w:rPr>
          <w:rFonts w:asciiTheme="minorHAnsi" w:hAnsiTheme="minorHAnsi" w:cstheme="minorHAnsi"/>
        </w:rPr>
      </w:pPr>
      <w:r w:rsidRPr="00742B8C">
        <w:rPr>
          <w:rFonts w:asciiTheme="minorHAnsi" w:hAnsiTheme="minorHAnsi" w:cstheme="minorHAnsi"/>
          <w:vertAlign w:val="superscript"/>
        </w:rPr>
        <w:t>1</w:t>
      </w:r>
      <w:r w:rsidRPr="00742B8C">
        <w:rPr>
          <w:rFonts w:asciiTheme="minorHAnsi" w:hAnsiTheme="minorHAnsi" w:cstheme="minorHAnsi"/>
        </w:rPr>
        <w:tab/>
        <w:t>School of Health and Life Sciences, Glasgow Caledonian University, 70 Cowcaddens Road,</w:t>
      </w:r>
    </w:p>
    <w:p w14:paraId="53079846" w14:textId="77777777" w:rsidR="00742B8C" w:rsidRPr="00742B8C" w:rsidRDefault="00742B8C" w:rsidP="00742B8C">
      <w:pPr>
        <w:pStyle w:val="MDPI16affiliation"/>
        <w:rPr>
          <w:rFonts w:asciiTheme="minorHAnsi" w:hAnsiTheme="minorHAnsi" w:cstheme="minorHAnsi"/>
        </w:rPr>
      </w:pPr>
      <w:r w:rsidRPr="00742B8C">
        <w:rPr>
          <w:rFonts w:asciiTheme="minorHAnsi" w:hAnsiTheme="minorHAnsi" w:cstheme="minorHAnsi"/>
        </w:rPr>
        <w:tab/>
        <w:t>Glasgow G4 0BA, Scotland, UK</w:t>
      </w:r>
    </w:p>
    <w:p w14:paraId="65699004" w14:textId="77777777" w:rsidR="00742B8C" w:rsidRPr="00742B8C" w:rsidRDefault="00742B8C" w:rsidP="00742B8C">
      <w:pPr>
        <w:pStyle w:val="MDPI16affiliation"/>
        <w:rPr>
          <w:rFonts w:asciiTheme="minorHAnsi" w:hAnsiTheme="minorHAnsi" w:cstheme="minorHAnsi"/>
        </w:rPr>
      </w:pPr>
      <w:r w:rsidRPr="00742B8C">
        <w:rPr>
          <w:rFonts w:asciiTheme="minorHAnsi" w:hAnsiTheme="minorHAnsi" w:cstheme="minorHAnsi"/>
          <w:szCs w:val="20"/>
          <w:vertAlign w:val="superscript"/>
        </w:rPr>
        <w:t>2</w:t>
      </w:r>
      <w:r w:rsidRPr="00742B8C">
        <w:rPr>
          <w:rFonts w:asciiTheme="minorHAnsi" w:hAnsiTheme="minorHAnsi" w:cstheme="minorHAnsi"/>
          <w:szCs w:val="20"/>
        </w:rPr>
        <w:tab/>
      </w:r>
      <w:r w:rsidRPr="00742B8C">
        <w:rPr>
          <w:rFonts w:asciiTheme="minorHAnsi" w:hAnsiTheme="minorHAnsi" w:cstheme="minorHAnsi"/>
        </w:rPr>
        <w:t>School of Computing, Engineering and Built Environment, Glasgow Caledonian University, 70 Cowcaddens Road, Glasgow G4 0BA, Scotland, UK</w:t>
      </w:r>
      <w:r w:rsidRPr="00742B8C">
        <w:rPr>
          <w:rFonts w:asciiTheme="minorHAnsi" w:hAnsiTheme="minorHAnsi" w:cstheme="minorHAnsi"/>
          <w:szCs w:val="20"/>
        </w:rPr>
        <w:t xml:space="preserve"> </w:t>
      </w:r>
    </w:p>
    <w:p w14:paraId="1DC6DA73" w14:textId="77777777" w:rsidR="00742B8C" w:rsidRPr="00742B8C" w:rsidRDefault="00742B8C" w:rsidP="00742B8C">
      <w:pPr>
        <w:pStyle w:val="MDPI16affiliation"/>
        <w:rPr>
          <w:rFonts w:asciiTheme="minorHAnsi" w:hAnsiTheme="minorHAnsi" w:cstheme="minorHAnsi"/>
          <w:szCs w:val="20"/>
        </w:rPr>
      </w:pPr>
      <w:r w:rsidRPr="00742B8C">
        <w:rPr>
          <w:rFonts w:asciiTheme="minorHAnsi" w:hAnsiTheme="minorHAnsi" w:cstheme="minorHAnsi"/>
          <w:szCs w:val="20"/>
          <w:vertAlign w:val="superscript"/>
        </w:rPr>
        <w:t>3</w:t>
      </w:r>
      <w:r w:rsidRPr="00742B8C">
        <w:rPr>
          <w:rFonts w:asciiTheme="minorHAnsi" w:hAnsiTheme="minorHAnsi" w:cstheme="minorHAnsi"/>
          <w:szCs w:val="20"/>
        </w:rPr>
        <w:t xml:space="preserve"> </w:t>
      </w:r>
      <w:r w:rsidRPr="00742B8C">
        <w:rPr>
          <w:rFonts w:asciiTheme="minorHAnsi" w:hAnsiTheme="minorHAnsi" w:cstheme="minorHAnsi"/>
          <w:szCs w:val="20"/>
        </w:rPr>
        <w:tab/>
        <w:t xml:space="preserve">Department of Movement and Sports, Ghent University, </w:t>
      </w:r>
      <w:proofErr w:type="spellStart"/>
      <w:r w:rsidRPr="00742B8C">
        <w:rPr>
          <w:rFonts w:asciiTheme="minorHAnsi" w:hAnsiTheme="minorHAnsi" w:cstheme="minorHAnsi"/>
          <w:szCs w:val="20"/>
        </w:rPr>
        <w:t>Watersportlaan</w:t>
      </w:r>
      <w:proofErr w:type="spellEnd"/>
      <w:r w:rsidRPr="00742B8C">
        <w:rPr>
          <w:rFonts w:asciiTheme="minorHAnsi" w:hAnsiTheme="minorHAnsi" w:cstheme="minorHAnsi"/>
          <w:szCs w:val="20"/>
        </w:rPr>
        <w:t xml:space="preserve"> 2, 9000 Ghent, Belgium.</w:t>
      </w:r>
    </w:p>
    <w:p w14:paraId="70B71DF4" w14:textId="77777777" w:rsidR="00742B8C" w:rsidRPr="00742B8C" w:rsidRDefault="00742B8C" w:rsidP="00742B8C">
      <w:pPr>
        <w:pStyle w:val="MDPI16affiliation"/>
        <w:rPr>
          <w:rFonts w:asciiTheme="minorHAnsi" w:hAnsiTheme="minorHAnsi" w:cstheme="minorHAnsi"/>
          <w:szCs w:val="20"/>
        </w:rPr>
      </w:pPr>
      <w:r w:rsidRPr="00742B8C">
        <w:rPr>
          <w:rFonts w:asciiTheme="minorHAnsi" w:hAnsiTheme="minorHAnsi" w:cstheme="minorHAnsi"/>
          <w:szCs w:val="20"/>
          <w:vertAlign w:val="superscript"/>
        </w:rPr>
        <w:t xml:space="preserve">4 </w:t>
      </w:r>
      <w:r w:rsidRPr="00742B8C">
        <w:rPr>
          <w:rFonts w:asciiTheme="minorHAnsi" w:hAnsiTheme="minorHAnsi" w:cstheme="minorHAnsi"/>
          <w:szCs w:val="20"/>
          <w:vertAlign w:val="superscript"/>
        </w:rPr>
        <w:tab/>
      </w:r>
      <w:r w:rsidRPr="00742B8C">
        <w:rPr>
          <w:rFonts w:asciiTheme="minorHAnsi" w:hAnsiTheme="minorHAnsi" w:cstheme="minorHAnsi"/>
          <w:szCs w:val="20"/>
        </w:rPr>
        <w:t>Geriatric Medicine, Usher Institute, University of Edinburgh, 51 Little France Crescent, Edinburgh EH16 4SA, Scotland, UK.</w:t>
      </w:r>
    </w:p>
    <w:p w14:paraId="3C0511FA" w14:textId="77777777" w:rsidR="00742B8C" w:rsidRPr="00742B8C" w:rsidRDefault="00742B8C" w:rsidP="00742B8C">
      <w:pPr>
        <w:pStyle w:val="MDPI16affiliation"/>
        <w:rPr>
          <w:rFonts w:asciiTheme="minorHAnsi" w:hAnsiTheme="minorHAnsi" w:cstheme="minorHAnsi"/>
          <w:szCs w:val="20"/>
        </w:rPr>
      </w:pPr>
      <w:r w:rsidRPr="00742B8C">
        <w:rPr>
          <w:rFonts w:asciiTheme="minorHAnsi" w:hAnsiTheme="minorHAnsi" w:cstheme="minorHAnsi"/>
          <w:szCs w:val="20"/>
          <w:vertAlign w:val="superscript"/>
        </w:rPr>
        <w:t>5</w:t>
      </w:r>
      <w:r w:rsidRPr="00742B8C">
        <w:rPr>
          <w:rFonts w:asciiTheme="minorHAnsi" w:hAnsiTheme="minorHAnsi" w:cstheme="minorHAnsi"/>
          <w:szCs w:val="20"/>
          <w:vertAlign w:val="superscript"/>
        </w:rPr>
        <w:tab/>
      </w:r>
      <w:r w:rsidRPr="00742B8C">
        <w:rPr>
          <w:rFonts w:asciiTheme="minorHAnsi" w:hAnsiTheme="minorHAnsi" w:cstheme="minorHAnsi"/>
          <w:szCs w:val="20"/>
        </w:rPr>
        <w:t>SMART Technology Centre, School of Computing, Engineering and Built Environment, Glasgow Caledonian University, 70 Cowcaddens Road, Glasgow G4 0BA, Scotland, UK</w:t>
      </w:r>
    </w:p>
    <w:p w14:paraId="298F72DF" w14:textId="77777777" w:rsidR="00742B8C" w:rsidRPr="00742B8C" w:rsidRDefault="00742B8C" w:rsidP="00742B8C">
      <w:pPr>
        <w:pStyle w:val="MDPI14history"/>
        <w:spacing w:before="0"/>
        <w:ind w:left="311" w:hanging="198"/>
        <w:rPr>
          <w:rFonts w:asciiTheme="minorHAnsi" w:hAnsiTheme="minorHAnsi" w:cstheme="minorHAnsi"/>
        </w:rPr>
      </w:pPr>
      <w:r w:rsidRPr="00742B8C">
        <w:rPr>
          <w:rFonts w:asciiTheme="minorHAnsi" w:hAnsiTheme="minorHAnsi" w:cstheme="minorHAnsi"/>
          <w:b/>
        </w:rPr>
        <w:t>*</w:t>
      </w:r>
      <w:r w:rsidRPr="00742B8C">
        <w:rPr>
          <w:rFonts w:asciiTheme="minorHAnsi" w:hAnsiTheme="minorHAnsi" w:cstheme="minorHAnsi"/>
        </w:rPr>
        <w:tab/>
        <w:t xml:space="preserve">Correspondence to: Michail Georgiou (M.G); </w:t>
      </w:r>
      <w:hyperlink r:id="rId5" w:history="1">
        <w:r w:rsidRPr="00742B8C">
          <w:rPr>
            <w:rStyle w:val="Hyperlink"/>
            <w:rFonts w:asciiTheme="minorHAnsi" w:hAnsiTheme="minorHAnsi" w:cstheme="minorHAnsi"/>
          </w:rPr>
          <w:t>Michail.georgiou@gcu.ac.uk</w:t>
        </w:r>
      </w:hyperlink>
      <w:r w:rsidRPr="00742B8C">
        <w:rPr>
          <w:rFonts w:asciiTheme="minorHAnsi" w:hAnsiTheme="minorHAnsi" w:cstheme="minorHAnsi"/>
        </w:rPr>
        <w:t>; ORCID 0000-0002-7652-8683</w:t>
      </w:r>
    </w:p>
    <w:p w14:paraId="005E7E82" w14:textId="77777777" w:rsidR="00742B8C" w:rsidRPr="00742B8C" w:rsidRDefault="00742B8C" w:rsidP="00E31D4D">
      <w:pPr>
        <w:pStyle w:val="Caption"/>
        <w:keepNext/>
        <w:jc w:val="center"/>
        <w:rPr>
          <w:color w:val="auto"/>
          <w:sz w:val="24"/>
          <w:szCs w:val="24"/>
          <w:lang w:val="en-US"/>
        </w:rPr>
      </w:pPr>
    </w:p>
    <w:p w14:paraId="5A6A04CB" w14:textId="7AC8B1EB" w:rsidR="00E31D4D" w:rsidRPr="00F04075" w:rsidRDefault="00E07DFA" w:rsidP="00E31D4D">
      <w:pPr>
        <w:pStyle w:val="Caption"/>
        <w:keepNext/>
        <w:jc w:val="center"/>
        <w:rPr>
          <w:i w:val="0"/>
          <w:iCs w:val="0"/>
          <w:color w:val="auto"/>
          <w:sz w:val="24"/>
          <w:szCs w:val="24"/>
          <w:u w:val="single"/>
        </w:rPr>
      </w:pPr>
      <w:r w:rsidRPr="00F04075">
        <w:rPr>
          <w:i w:val="0"/>
          <w:iCs w:val="0"/>
          <w:color w:val="auto"/>
          <w:sz w:val="24"/>
          <w:szCs w:val="24"/>
          <w:u w:val="single"/>
        </w:rPr>
        <w:t>Supplementa</w:t>
      </w:r>
      <w:r w:rsidR="00A4749C" w:rsidRPr="00F04075">
        <w:rPr>
          <w:i w:val="0"/>
          <w:iCs w:val="0"/>
          <w:color w:val="auto"/>
          <w:sz w:val="24"/>
          <w:szCs w:val="24"/>
          <w:u w:val="single"/>
        </w:rPr>
        <w:t>ry</w:t>
      </w:r>
      <w:r w:rsidR="00E31D4D" w:rsidRPr="00F04075">
        <w:rPr>
          <w:i w:val="0"/>
          <w:iCs w:val="0"/>
          <w:color w:val="auto"/>
          <w:sz w:val="24"/>
          <w:szCs w:val="24"/>
          <w:u w:val="single"/>
        </w:rPr>
        <w:t xml:space="preserve"> Material</w:t>
      </w:r>
    </w:p>
    <w:p w14:paraId="5A5B473C" w14:textId="77777777" w:rsidR="00742B8C" w:rsidRDefault="00742B8C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8D03A6F" w14:textId="78CC8D72" w:rsidR="004A79F2" w:rsidRPr="00747C70" w:rsidRDefault="004A79F2" w:rsidP="004A79F2">
      <w:pPr>
        <w:rPr>
          <w:rFonts w:cstheme="minorHAnsi"/>
          <w:b/>
        </w:rPr>
      </w:pPr>
      <w:r w:rsidRPr="00747C70">
        <w:rPr>
          <w:rFonts w:cstheme="minorHAnsi"/>
          <w:b/>
        </w:rPr>
        <w:lastRenderedPageBreak/>
        <w:t>Drugs Included</w:t>
      </w:r>
    </w:p>
    <w:p w14:paraId="575E7B21" w14:textId="77777777" w:rsidR="004A79F2" w:rsidRDefault="004A79F2" w:rsidP="004A79F2">
      <w:pPr>
        <w:pStyle w:val="Caption"/>
        <w:keepNext/>
      </w:pPr>
      <w:r>
        <w:t>Table S1: List of drugs includ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</w:tblGrid>
      <w:tr w:rsidR="004A79F2" w:rsidRPr="00747C70" w14:paraId="37801D9F" w14:textId="77777777" w:rsidTr="00AC201C">
        <w:tc>
          <w:tcPr>
            <w:tcW w:w="4531" w:type="dxa"/>
          </w:tcPr>
          <w:p w14:paraId="5EA693C7" w14:textId="77777777" w:rsidR="004A79F2" w:rsidRPr="00747C70" w:rsidRDefault="004A79F2" w:rsidP="00AC201C">
            <w:pPr>
              <w:rPr>
                <w:b/>
                <w:bCs/>
                <w:lang w:val="en-US"/>
              </w:rPr>
            </w:pPr>
            <w:r w:rsidRPr="00747C70">
              <w:rPr>
                <w:b/>
                <w:bCs/>
                <w:lang w:val="en-US"/>
              </w:rPr>
              <w:t>Drug Name</w:t>
            </w:r>
          </w:p>
        </w:tc>
      </w:tr>
      <w:tr w:rsidR="004A79F2" w:rsidRPr="00747C70" w14:paraId="36639543" w14:textId="77777777" w:rsidTr="00AC201C">
        <w:tc>
          <w:tcPr>
            <w:tcW w:w="4531" w:type="dxa"/>
          </w:tcPr>
          <w:p w14:paraId="48FD3EEB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Mirtazapine</w:t>
            </w:r>
          </w:p>
        </w:tc>
      </w:tr>
      <w:tr w:rsidR="004A79F2" w:rsidRPr="00747C70" w14:paraId="3CCC631E" w14:textId="77777777" w:rsidTr="00AC201C">
        <w:tc>
          <w:tcPr>
            <w:tcW w:w="4531" w:type="dxa"/>
          </w:tcPr>
          <w:p w14:paraId="256207A7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Amitriptyline</w:t>
            </w:r>
          </w:p>
        </w:tc>
      </w:tr>
      <w:tr w:rsidR="004A79F2" w:rsidRPr="00747C70" w14:paraId="7EE39C30" w14:textId="77777777" w:rsidTr="00AC201C">
        <w:tc>
          <w:tcPr>
            <w:tcW w:w="4531" w:type="dxa"/>
          </w:tcPr>
          <w:p w14:paraId="08033A63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Trazodone Hydrochloride</w:t>
            </w:r>
          </w:p>
        </w:tc>
      </w:tr>
      <w:tr w:rsidR="004A79F2" w:rsidRPr="00747C70" w14:paraId="7D5B2880" w14:textId="77777777" w:rsidTr="00AC201C">
        <w:tc>
          <w:tcPr>
            <w:tcW w:w="4531" w:type="dxa"/>
          </w:tcPr>
          <w:p w14:paraId="7CEBCE6D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Venlafaxine</w:t>
            </w:r>
          </w:p>
        </w:tc>
      </w:tr>
      <w:tr w:rsidR="004A79F2" w:rsidRPr="00747C70" w14:paraId="4C9BF696" w14:textId="77777777" w:rsidTr="00AC201C">
        <w:tc>
          <w:tcPr>
            <w:tcW w:w="4531" w:type="dxa"/>
          </w:tcPr>
          <w:p w14:paraId="2D2DAEE9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Nortriptyline</w:t>
            </w:r>
          </w:p>
        </w:tc>
      </w:tr>
      <w:tr w:rsidR="004A79F2" w:rsidRPr="00747C70" w14:paraId="0C7041EC" w14:textId="77777777" w:rsidTr="00AC201C">
        <w:tc>
          <w:tcPr>
            <w:tcW w:w="4531" w:type="dxa"/>
          </w:tcPr>
          <w:p w14:paraId="164FBF72" w14:textId="77777777" w:rsidR="004A79F2" w:rsidRPr="00747C70" w:rsidRDefault="004A79F2" w:rsidP="00AC201C">
            <w:pPr>
              <w:rPr>
                <w:lang w:val="en-US"/>
              </w:rPr>
            </w:pPr>
            <w:proofErr w:type="spellStart"/>
            <w:r w:rsidRPr="00747C70">
              <w:rPr>
                <w:lang w:val="en-US"/>
              </w:rPr>
              <w:t>Lofepramine</w:t>
            </w:r>
            <w:proofErr w:type="spellEnd"/>
          </w:p>
        </w:tc>
      </w:tr>
      <w:tr w:rsidR="004A79F2" w:rsidRPr="00747C70" w14:paraId="4247F2BF" w14:textId="77777777" w:rsidTr="00AC201C">
        <w:tc>
          <w:tcPr>
            <w:tcW w:w="4531" w:type="dxa"/>
          </w:tcPr>
          <w:p w14:paraId="499DB57A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Imipramine Hydrochloride</w:t>
            </w:r>
          </w:p>
        </w:tc>
      </w:tr>
      <w:tr w:rsidR="004A79F2" w:rsidRPr="00747C70" w14:paraId="54C83652" w14:textId="77777777" w:rsidTr="00AC201C">
        <w:tc>
          <w:tcPr>
            <w:tcW w:w="4531" w:type="dxa"/>
          </w:tcPr>
          <w:p w14:paraId="5D3852AA" w14:textId="77777777" w:rsidR="004A79F2" w:rsidRPr="00747C70" w:rsidRDefault="004A79F2" w:rsidP="00AC201C">
            <w:pPr>
              <w:rPr>
                <w:lang w:val="en-US"/>
              </w:rPr>
            </w:pPr>
            <w:proofErr w:type="spellStart"/>
            <w:r w:rsidRPr="00747C70">
              <w:rPr>
                <w:lang w:val="en-US"/>
              </w:rPr>
              <w:t>Dosulepin</w:t>
            </w:r>
            <w:proofErr w:type="spellEnd"/>
            <w:r w:rsidRPr="00747C70">
              <w:rPr>
                <w:lang w:val="en-US"/>
              </w:rPr>
              <w:t xml:space="preserve"> Hydrochloride</w:t>
            </w:r>
          </w:p>
        </w:tc>
      </w:tr>
      <w:tr w:rsidR="004A79F2" w:rsidRPr="00747C70" w14:paraId="5DB93EEC" w14:textId="77777777" w:rsidTr="00AC201C">
        <w:tc>
          <w:tcPr>
            <w:tcW w:w="4531" w:type="dxa"/>
          </w:tcPr>
          <w:p w14:paraId="1FD8DD94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Reboxetine</w:t>
            </w:r>
          </w:p>
        </w:tc>
      </w:tr>
      <w:tr w:rsidR="004A79F2" w:rsidRPr="00747C70" w14:paraId="3E92A761" w14:textId="77777777" w:rsidTr="00AC201C">
        <w:tc>
          <w:tcPr>
            <w:tcW w:w="4531" w:type="dxa"/>
          </w:tcPr>
          <w:p w14:paraId="26AFBA81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Flupentixol</w:t>
            </w:r>
          </w:p>
        </w:tc>
      </w:tr>
      <w:tr w:rsidR="004A79F2" w:rsidRPr="00747C70" w14:paraId="00A6EF29" w14:textId="77777777" w:rsidTr="00AC201C">
        <w:tc>
          <w:tcPr>
            <w:tcW w:w="4531" w:type="dxa"/>
          </w:tcPr>
          <w:p w14:paraId="1B2BF6C7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Duloxetine</w:t>
            </w:r>
          </w:p>
        </w:tc>
      </w:tr>
      <w:tr w:rsidR="004A79F2" w:rsidRPr="00747C70" w14:paraId="51CFB2EE" w14:textId="77777777" w:rsidTr="00AC201C">
        <w:tc>
          <w:tcPr>
            <w:tcW w:w="4531" w:type="dxa"/>
          </w:tcPr>
          <w:p w14:paraId="1F31BA95" w14:textId="77777777" w:rsidR="004A79F2" w:rsidRPr="00747C70" w:rsidRDefault="004A79F2" w:rsidP="00AC201C">
            <w:pPr>
              <w:rPr>
                <w:lang w:val="en-US"/>
              </w:rPr>
            </w:pPr>
            <w:proofErr w:type="spellStart"/>
            <w:r w:rsidRPr="00747C70">
              <w:rPr>
                <w:lang w:val="en-US"/>
              </w:rPr>
              <w:t>Chlomipramine</w:t>
            </w:r>
            <w:proofErr w:type="spellEnd"/>
            <w:r w:rsidRPr="00747C70">
              <w:rPr>
                <w:lang w:val="en-US"/>
              </w:rPr>
              <w:t xml:space="preserve"> Hydrochloride</w:t>
            </w:r>
          </w:p>
        </w:tc>
      </w:tr>
      <w:tr w:rsidR="004A79F2" w:rsidRPr="00747C70" w14:paraId="1291A1BB" w14:textId="77777777" w:rsidTr="00AC201C">
        <w:tc>
          <w:tcPr>
            <w:tcW w:w="4531" w:type="dxa"/>
          </w:tcPr>
          <w:p w14:paraId="281040C6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Doxepin</w:t>
            </w:r>
          </w:p>
        </w:tc>
      </w:tr>
      <w:tr w:rsidR="004A79F2" w:rsidRPr="00747C70" w14:paraId="3DF95024" w14:textId="77777777" w:rsidTr="00AC201C">
        <w:tc>
          <w:tcPr>
            <w:tcW w:w="4531" w:type="dxa"/>
          </w:tcPr>
          <w:p w14:paraId="77F64671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Trimipramine</w:t>
            </w:r>
          </w:p>
        </w:tc>
      </w:tr>
      <w:tr w:rsidR="004A79F2" w:rsidRPr="00747C70" w14:paraId="0ED45F0C" w14:textId="77777777" w:rsidTr="00AC201C">
        <w:tc>
          <w:tcPr>
            <w:tcW w:w="4531" w:type="dxa"/>
          </w:tcPr>
          <w:p w14:paraId="20844EEB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Agomelatine</w:t>
            </w:r>
          </w:p>
        </w:tc>
      </w:tr>
      <w:tr w:rsidR="004A79F2" w:rsidRPr="00747C70" w14:paraId="661B5E30" w14:textId="77777777" w:rsidTr="00AC201C">
        <w:tc>
          <w:tcPr>
            <w:tcW w:w="4531" w:type="dxa"/>
          </w:tcPr>
          <w:p w14:paraId="044F0264" w14:textId="77777777" w:rsidR="004A79F2" w:rsidRPr="00747C70" w:rsidRDefault="004A79F2" w:rsidP="00AC201C">
            <w:pPr>
              <w:rPr>
                <w:lang w:val="en-US"/>
              </w:rPr>
            </w:pPr>
            <w:proofErr w:type="spellStart"/>
            <w:r w:rsidRPr="00747C70">
              <w:rPr>
                <w:lang w:val="en-US"/>
              </w:rPr>
              <w:t>Mianserin</w:t>
            </w:r>
            <w:proofErr w:type="spellEnd"/>
            <w:r w:rsidRPr="00747C70">
              <w:rPr>
                <w:lang w:val="en-US"/>
              </w:rPr>
              <w:t xml:space="preserve"> Hydrochloride</w:t>
            </w:r>
          </w:p>
        </w:tc>
      </w:tr>
      <w:tr w:rsidR="004A79F2" w:rsidRPr="00747C70" w14:paraId="70879890" w14:textId="77777777" w:rsidTr="00AC201C">
        <w:tc>
          <w:tcPr>
            <w:tcW w:w="4531" w:type="dxa"/>
          </w:tcPr>
          <w:p w14:paraId="42F9498E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Tryptophan</w:t>
            </w:r>
          </w:p>
        </w:tc>
      </w:tr>
      <w:tr w:rsidR="004A79F2" w:rsidRPr="00747C70" w14:paraId="71A52BC1" w14:textId="77777777" w:rsidTr="00AC201C">
        <w:tc>
          <w:tcPr>
            <w:tcW w:w="4531" w:type="dxa"/>
          </w:tcPr>
          <w:p w14:paraId="1CF4AD32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Vortioxetine Hydrobromide</w:t>
            </w:r>
          </w:p>
        </w:tc>
      </w:tr>
      <w:tr w:rsidR="004A79F2" w:rsidRPr="00747C70" w14:paraId="7333CF4F" w14:textId="77777777" w:rsidTr="00AC201C">
        <w:tc>
          <w:tcPr>
            <w:tcW w:w="4531" w:type="dxa"/>
          </w:tcPr>
          <w:p w14:paraId="688C8E16" w14:textId="77777777" w:rsidR="004A79F2" w:rsidRPr="00747C70" w:rsidRDefault="004A79F2" w:rsidP="00AC201C">
            <w:pPr>
              <w:rPr>
                <w:lang w:val="en-US"/>
              </w:rPr>
            </w:pPr>
            <w:r w:rsidRPr="00747C70">
              <w:rPr>
                <w:lang w:val="en-US"/>
              </w:rPr>
              <w:t>Amitriptyline Hydrochloride with perphenazine</w:t>
            </w:r>
          </w:p>
        </w:tc>
      </w:tr>
    </w:tbl>
    <w:p w14:paraId="3DE3B33B" w14:textId="25A50A6E" w:rsidR="004A79F2" w:rsidRDefault="004A79F2" w:rsidP="000650E7">
      <w:pPr>
        <w:spacing w:line="360" w:lineRule="auto"/>
        <w:jc w:val="both"/>
        <w:rPr>
          <w:rFonts w:cstheme="minorHAnsi"/>
          <w:b/>
        </w:rPr>
      </w:pPr>
    </w:p>
    <w:p w14:paraId="1E137F3D" w14:textId="77777777" w:rsidR="00E951B5" w:rsidRDefault="00E951B5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16AEF6CE" w14:textId="1AC9BE52" w:rsidR="004A79F2" w:rsidRDefault="004A79F2" w:rsidP="004A79F2">
      <w:pPr>
        <w:rPr>
          <w:rFonts w:cstheme="minorHAnsi"/>
          <w:b/>
        </w:rPr>
      </w:pPr>
      <w:r w:rsidRPr="007224B8">
        <w:rPr>
          <w:rFonts w:cstheme="minorHAnsi"/>
          <w:b/>
        </w:rPr>
        <w:lastRenderedPageBreak/>
        <w:t xml:space="preserve">Hazard Ratios (main </w:t>
      </w:r>
      <w:r w:rsidR="00FD604D">
        <w:rPr>
          <w:rFonts w:cstheme="minorHAnsi"/>
          <w:b/>
        </w:rPr>
        <w:t>analysis</w:t>
      </w:r>
      <w:r w:rsidRPr="007224B8">
        <w:rPr>
          <w:rFonts w:cstheme="minorHAnsi"/>
          <w:b/>
        </w:rPr>
        <w:t>)</w:t>
      </w:r>
    </w:p>
    <w:p w14:paraId="44540BF7" w14:textId="68DD25E7" w:rsidR="004A79F2" w:rsidRDefault="004A79F2" w:rsidP="004A79F2">
      <w:pPr>
        <w:pStyle w:val="Caption"/>
        <w:framePr w:hSpace="180" w:wrap="around" w:vAnchor="text" w:hAnchor="page" w:x="931" w:y="61"/>
        <w:jc w:val="both"/>
        <w:rPr>
          <w:lang w:val="en-US"/>
        </w:rPr>
      </w:pPr>
      <w:r>
        <w:t>Table S</w:t>
      </w:r>
      <w:r w:rsidR="00FD604D">
        <w:t>2</w:t>
      </w:r>
      <w:r>
        <w:t>: Hazard Ratios of the association between mental health related drug prescription and distance to canal</w:t>
      </w:r>
    </w:p>
    <w:p w14:paraId="02AB15CA" w14:textId="786F89F8" w:rsidR="004A79F2" w:rsidRDefault="004A79F2" w:rsidP="004A79F2">
      <w:pPr>
        <w:rPr>
          <w:rFonts w:cstheme="minorHAnsi"/>
          <w:b/>
        </w:rPr>
      </w:pPr>
    </w:p>
    <w:tbl>
      <w:tblPr>
        <w:tblpPr w:leftFromText="180" w:rightFromText="180" w:vertAnchor="text" w:horzAnchor="margin" w:tblpXSpec="center" w:tblpY="317"/>
        <w:tblW w:w="8784" w:type="dxa"/>
        <w:tblBorders>
          <w:top w:val="single" w:sz="8" w:space="0" w:color="000000"/>
          <w:left w:val="single" w:sz="4" w:space="0" w:color="auto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1417"/>
        <w:gridCol w:w="1254"/>
        <w:gridCol w:w="1439"/>
        <w:gridCol w:w="1418"/>
      </w:tblGrid>
      <w:tr w:rsidR="0019472A" w:rsidRPr="00255B11" w14:paraId="4764CD12" w14:textId="77777777" w:rsidTr="0019472A">
        <w:trPr>
          <w:trHeight w:val="206"/>
        </w:trPr>
        <w:tc>
          <w:tcPr>
            <w:tcW w:w="32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1ADFA" w14:textId="35ECB0A1" w:rsidR="0019472A" w:rsidRPr="0019472A" w:rsidRDefault="0019472A" w:rsidP="0019472A">
            <w:pPr>
              <w:spacing w:after="0" w:line="240" w:lineRule="auto"/>
              <w:rPr>
                <w:b/>
                <w:bCs/>
              </w:rPr>
            </w:pPr>
            <w:r w:rsidRPr="0019472A">
              <w:rPr>
                <w:b/>
                <w:bCs/>
              </w:rPr>
              <w:t>Model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1C0BB1" w14:textId="5440D08D" w:rsidR="0019472A" w:rsidRPr="0019472A" w:rsidRDefault="0019472A" w:rsidP="0019472A">
            <w:pPr>
              <w:spacing w:after="0" w:line="240" w:lineRule="auto"/>
              <w:rPr>
                <w:b/>
                <w:bCs/>
              </w:rPr>
            </w:pPr>
            <w:r w:rsidRPr="0019472A">
              <w:rPr>
                <w:b/>
                <w:bCs/>
              </w:rPr>
              <w:t>Variable</w:t>
            </w:r>
          </w:p>
        </w:tc>
        <w:tc>
          <w:tcPr>
            <w:tcW w:w="12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93DCC" w14:textId="558D96AD" w:rsidR="0019472A" w:rsidRPr="0019472A" w:rsidRDefault="0019472A" w:rsidP="0019472A">
            <w:pPr>
              <w:spacing w:after="0" w:line="240" w:lineRule="auto"/>
              <w:rPr>
                <w:b/>
                <w:bCs/>
              </w:rPr>
            </w:pPr>
            <w:r w:rsidRPr="0019472A">
              <w:rPr>
                <w:b/>
                <w:bCs/>
              </w:rPr>
              <w:t>HR</w:t>
            </w:r>
          </w:p>
        </w:tc>
        <w:tc>
          <w:tcPr>
            <w:tcW w:w="14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4934D" w14:textId="48A423E1" w:rsidR="0019472A" w:rsidRPr="0019472A" w:rsidRDefault="0019472A" w:rsidP="0019472A">
            <w:pPr>
              <w:spacing w:after="0" w:line="240" w:lineRule="auto"/>
              <w:rPr>
                <w:b/>
                <w:bCs/>
              </w:rPr>
            </w:pPr>
            <w:r w:rsidRPr="0019472A">
              <w:rPr>
                <w:b/>
                <w:bCs/>
              </w:rPr>
              <w:t>Lower Bound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3C2CC" w14:textId="5B9D82F4" w:rsidR="0019472A" w:rsidRPr="0019472A" w:rsidRDefault="0019472A" w:rsidP="0019472A">
            <w:pPr>
              <w:spacing w:after="0" w:line="240" w:lineRule="auto"/>
              <w:rPr>
                <w:b/>
                <w:bCs/>
              </w:rPr>
            </w:pPr>
            <w:r w:rsidRPr="0019472A">
              <w:rPr>
                <w:b/>
                <w:bCs/>
              </w:rPr>
              <w:t>Upper Bound</w:t>
            </w:r>
          </w:p>
        </w:tc>
      </w:tr>
      <w:tr w:rsidR="0019472A" w:rsidRPr="00255B11" w14:paraId="1E996C10" w14:textId="77777777" w:rsidTr="0019472A">
        <w:trPr>
          <w:trHeight w:val="362"/>
        </w:trPr>
        <w:tc>
          <w:tcPr>
            <w:tcW w:w="3256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CD2BF8" w14:textId="73FA0257" w:rsidR="0019472A" w:rsidRPr="0019472A" w:rsidRDefault="0019472A" w:rsidP="0019472A">
            <w:pPr>
              <w:spacing w:after="0" w:line="240" w:lineRule="auto"/>
            </w:pPr>
            <w:r w:rsidRPr="00B17824">
              <w:t>Base Model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C8E08" w14:textId="5938ACF4" w:rsidR="0019472A" w:rsidRPr="0019472A" w:rsidRDefault="0019472A" w:rsidP="0019472A">
            <w:pPr>
              <w:spacing w:after="0" w:line="240" w:lineRule="auto"/>
            </w:pPr>
            <w:r w:rsidRPr="00B17824">
              <w:t>Age</w:t>
            </w:r>
          </w:p>
        </w:tc>
        <w:tc>
          <w:tcPr>
            <w:tcW w:w="1254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18C14" w14:textId="6E4FF576" w:rsidR="0019472A" w:rsidRPr="0019472A" w:rsidRDefault="0019472A" w:rsidP="0019472A">
            <w:pPr>
              <w:spacing w:after="0" w:line="240" w:lineRule="auto"/>
            </w:pPr>
            <w:r w:rsidRPr="00B17824">
              <w:t>1.02</w:t>
            </w:r>
          </w:p>
        </w:tc>
        <w:tc>
          <w:tcPr>
            <w:tcW w:w="1439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E7C22E" w14:textId="0C88B47E" w:rsidR="0019472A" w:rsidRPr="0019472A" w:rsidRDefault="0019472A" w:rsidP="0019472A">
            <w:pPr>
              <w:spacing w:after="0" w:line="240" w:lineRule="auto"/>
            </w:pPr>
            <w:r w:rsidRPr="00B17824">
              <w:t>1.02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1137E0" w14:textId="73810CBA" w:rsidR="0019472A" w:rsidRPr="0019472A" w:rsidRDefault="0019472A" w:rsidP="0019472A">
            <w:pPr>
              <w:spacing w:after="0" w:line="240" w:lineRule="auto"/>
            </w:pPr>
            <w:r w:rsidRPr="00B17824">
              <w:t>1.02</w:t>
            </w:r>
          </w:p>
        </w:tc>
      </w:tr>
      <w:tr w:rsidR="0019472A" w:rsidRPr="00255B11" w14:paraId="02F8104B" w14:textId="77777777" w:rsidTr="0019472A">
        <w:trPr>
          <w:trHeight w:val="362"/>
        </w:trPr>
        <w:tc>
          <w:tcPr>
            <w:tcW w:w="325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9AC88" w14:textId="38D23C4C" w:rsidR="0019472A" w:rsidRPr="0019472A" w:rsidRDefault="0019472A" w:rsidP="0019472A">
            <w:pPr>
              <w:spacing w:after="0" w:line="240" w:lineRule="auto"/>
            </w:pPr>
            <w:r w:rsidRPr="00B17824">
              <w:t>Base Model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CA291" w14:textId="74600BD8" w:rsidR="0019472A" w:rsidRPr="0019472A" w:rsidRDefault="0019472A" w:rsidP="0019472A">
            <w:pPr>
              <w:spacing w:after="0" w:line="240" w:lineRule="auto"/>
            </w:pPr>
            <w:r w:rsidRPr="00B17824">
              <w:t>Sex (Males)</w:t>
            </w:r>
          </w:p>
        </w:tc>
        <w:tc>
          <w:tcPr>
            <w:tcW w:w="125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156140" w14:textId="23B34E50" w:rsidR="0019472A" w:rsidRPr="0019472A" w:rsidRDefault="0019472A" w:rsidP="0019472A">
            <w:pPr>
              <w:spacing w:after="0" w:line="240" w:lineRule="auto"/>
            </w:pPr>
            <w:r w:rsidRPr="00B17824">
              <w:t>0.69</w:t>
            </w:r>
          </w:p>
        </w:tc>
        <w:tc>
          <w:tcPr>
            <w:tcW w:w="143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40C684" w14:textId="30D01BD2" w:rsidR="0019472A" w:rsidRPr="0019472A" w:rsidRDefault="0019472A" w:rsidP="0019472A">
            <w:pPr>
              <w:spacing w:after="0" w:line="240" w:lineRule="auto"/>
            </w:pPr>
            <w:r w:rsidRPr="00B17824">
              <w:t>0.67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C8FDE" w14:textId="3AC80914" w:rsidR="0019472A" w:rsidRPr="0019472A" w:rsidRDefault="0019472A" w:rsidP="0019472A">
            <w:pPr>
              <w:spacing w:after="0" w:line="240" w:lineRule="auto"/>
            </w:pPr>
            <w:r w:rsidRPr="00B17824">
              <w:t>0.71</w:t>
            </w:r>
          </w:p>
        </w:tc>
      </w:tr>
      <w:tr w:rsidR="0019472A" w:rsidRPr="00255B11" w14:paraId="49725BA6" w14:textId="77777777" w:rsidTr="0019472A">
        <w:trPr>
          <w:trHeight w:val="362"/>
        </w:trPr>
        <w:tc>
          <w:tcPr>
            <w:tcW w:w="325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5FF2C5" w14:textId="27110A2D" w:rsidR="0019472A" w:rsidRPr="0019472A" w:rsidRDefault="0019472A" w:rsidP="0019472A">
            <w:pPr>
              <w:spacing w:after="0" w:line="240" w:lineRule="auto"/>
            </w:pPr>
            <w:r w:rsidRPr="00B17824">
              <w:t>Base Model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F14ECB" w14:textId="53C025E1" w:rsidR="0019472A" w:rsidRPr="0019472A" w:rsidRDefault="0019472A" w:rsidP="0019472A">
            <w:pPr>
              <w:spacing w:after="0" w:line="240" w:lineRule="auto"/>
            </w:pPr>
            <w:r w:rsidRPr="00B17824">
              <w:t>Comorbidities</w:t>
            </w:r>
          </w:p>
        </w:tc>
        <w:tc>
          <w:tcPr>
            <w:tcW w:w="125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8A9AD" w14:textId="0D7A1829" w:rsidR="0019472A" w:rsidRPr="0019472A" w:rsidRDefault="0019472A" w:rsidP="0019472A">
            <w:pPr>
              <w:spacing w:after="0" w:line="240" w:lineRule="auto"/>
            </w:pPr>
            <w:r w:rsidRPr="00B17824">
              <w:t>1.71</w:t>
            </w:r>
          </w:p>
        </w:tc>
        <w:tc>
          <w:tcPr>
            <w:tcW w:w="143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202DA" w14:textId="1FFD9432" w:rsidR="0019472A" w:rsidRPr="0019472A" w:rsidRDefault="0019472A" w:rsidP="0019472A">
            <w:pPr>
              <w:spacing w:after="0" w:line="240" w:lineRule="auto"/>
            </w:pPr>
            <w:r w:rsidRPr="00B17824">
              <w:t>1.64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43718" w14:textId="5E2AF796" w:rsidR="0019472A" w:rsidRPr="0019472A" w:rsidRDefault="0019472A" w:rsidP="0019472A">
            <w:pPr>
              <w:spacing w:after="0" w:line="240" w:lineRule="auto"/>
            </w:pPr>
            <w:r w:rsidRPr="00B17824">
              <w:t>1.77</w:t>
            </w:r>
          </w:p>
        </w:tc>
      </w:tr>
      <w:tr w:rsidR="0019472A" w:rsidRPr="00255B11" w14:paraId="4AFFDA84" w14:textId="77777777" w:rsidTr="0019472A">
        <w:trPr>
          <w:trHeight w:val="362"/>
        </w:trPr>
        <w:tc>
          <w:tcPr>
            <w:tcW w:w="3256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34949" w14:textId="316922E4" w:rsidR="0019472A" w:rsidRPr="0019472A" w:rsidRDefault="0019472A" w:rsidP="0019472A">
            <w:pPr>
              <w:spacing w:after="0" w:line="240" w:lineRule="auto"/>
            </w:pPr>
            <w:r w:rsidRPr="00B17824">
              <w:t>Base Model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9F36EF" w14:textId="296C3FCC" w:rsidR="0019472A" w:rsidRPr="0019472A" w:rsidRDefault="0019472A" w:rsidP="0019472A">
            <w:pPr>
              <w:spacing w:after="0" w:line="240" w:lineRule="auto"/>
            </w:pPr>
            <w:r w:rsidRPr="00B17824">
              <w:t>SIMD T1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0B3841" w14:textId="38D84D13" w:rsidR="0019472A" w:rsidRPr="0019472A" w:rsidRDefault="0019472A" w:rsidP="0019472A">
            <w:pPr>
              <w:spacing w:after="0" w:line="240" w:lineRule="auto"/>
            </w:pPr>
            <w:r w:rsidRPr="00B17824">
              <w:t>2.54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79EFC1" w14:textId="5D11B52E" w:rsidR="0019472A" w:rsidRPr="0019472A" w:rsidRDefault="0019472A" w:rsidP="0019472A">
            <w:pPr>
              <w:spacing w:after="0" w:line="240" w:lineRule="auto"/>
            </w:pPr>
            <w:r w:rsidRPr="00B17824">
              <w:t>2.4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EF864C" w14:textId="0B609967" w:rsidR="0019472A" w:rsidRPr="0019472A" w:rsidRDefault="0019472A" w:rsidP="0019472A">
            <w:pPr>
              <w:spacing w:after="0" w:line="240" w:lineRule="auto"/>
            </w:pPr>
            <w:r w:rsidRPr="00B17824">
              <w:t>2.63</w:t>
            </w:r>
          </w:p>
        </w:tc>
      </w:tr>
      <w:tr w:rsidR="0019472A" w:rsidRPr="00255B11" w14:paraId="5B405237" w14:textId="77777777" w:rsidTr="0019472A">
        <w:trPr>
          <w:trHeight w:val="362"/>
        </w:trPr>
        <w:tc>
          <w:tcPr>
            <w:tcW w:w="3256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BD5E1" w14:textId="13E9C948" w:rsidR="0019472A" w:rsidRPr="0019472A" w:rsidRDefault="0019472A" w:rsidP="0019472A">
            <w:pPr>
              <w:spacing w:after="0" w:line="240" w:lineRule="auto"/>
            </w:pPr>
            <w:r w:rsidRPr="00B17824">
              <w:t>Base Model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8DF05" w14:textId="0ADB7FDD" w:rsidR="0019472A" w:rsidRPr="0019472A" w:rsidRDefault="0019472A" w:rsidP="0019472A">
            <w:pPr>
              <w:spacing w:after="0" w:line="240" w:lineRule="auto"/>
            </w:pPr>
            <w:r w:rsidRPr="00B17824">
              <w:t>SIMD T2</w:t>
            </w:r>
          </w:p>
        </w:tc>
        <w:tc>
          <w:tcPr>
            <w:tcW w:w="1254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0AB30" w14:textId="21C4F750" w:rsidR="0019472A" w:rsidRPr="0019472A" w:rsidRDefault="0019472A" w:rsidP="0019472A">
            <w:pPr>
              <w:spacing w:after="0" w:line="240" w:lineRule="auto"/>
            </w:pPr>
            <w:r w:rsidRPr="00B17824">
              <w:t>1.70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4519E" w14:textId="1C506A1E" w:rsidR="0019472A" w:rsidRPr="0019472A" w:rsidRDefault="0019472A" w:rsidP="0019472A">
            <w:pPr>
              <w:spacing w:after="0" w:line="240" w:lineRule="auto"/>
            </w:pPr>
            <w:r w:rsidRPr="00B17824">
              <w:t>1.63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8BD392" w14:textId="5403C143" w:rsidR="0019472A" w:rsidRPr="0019472A" w:rsidRDefault="0019472A" w:rsidP="0019472A">
            <w:pPr>
              <w:spacing w:after="0" w:line="240" w:lineRule="auto"/>
            </w:pPr>
            <w:r w:rsidRPr="00B17824">
              <w:t>1.76</w:t>
            </w:r>
          </w:p>
        </w:tc>
      </w:tr>
      <w:tr w:rsidR="0019472A" w:rsidRPr="00255B11" w14:paraId="42AD4AB7" w14:textId="77777777" w:rsidTr="0019472A">
        <w:trPr>
          <w:trHeight w:val="362"/>
        </w:trPr>
        <w:tc>
          <w:tcPr>
            <w:tcW w:w="3256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71062" w14:textId="2F1A024E" w:rsidR="0019472A" w:rsidRPr="0019472A" w:rsidRDefault="0019472A" w:rsidP="0019472A">
            <w:pPr>
              <w:spacing w:after="0" w:line="240" w:lineRule="auto"/>
            </w:pPr>
            <w:r w:rsidRPr="00B17824">
              <w:t>Model with Distance to Blue Space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C729D" w14:textId="13D73172" w:rsidR="0019472A" w:rsidRPr="0019472A" w:rsidRDefault="0019472A" w:rsidP="0019472A">
            <w:pPr>
              <w:spacing w:after="0" w:line="240" w:lineRule="auto"/>
            </w:pPr>
            <w:r w:rsidRPr="00B17824">
              <w:t>Age</w:t>
            </w:r>
          </w:p>
        </w:tc>
        <w:tc>
          <w:tcPr>
            <w:tcW w:w="1254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5EA44" w14:textId="4190A45A" w:rsidR="0019472A" w:rsidRPr="0019472A" w:rsidRDefault="0019472A" w:rsidP="0019472A">
            <w:pPr>
              <w:spacing w:after="0" w:line="240" w:lineRule="auto"/>
            </w:pPr>
            <w:r w:rsidRPr="00B17824">
              <w:t>1.02</w:t>
            </w:r>
          </w:p>
        </w:tc>
        <w:tc>
          <w:tcPr>
            <w:tcW w:w="1439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492F03" w14:textId="64FDE48A" w:rsidR="0019472A" w:rsidRPr="0019472A" w:rsidRDefault="0019472A" w:rsidP="0019472A">
            <w:pPr>
              <w:spacing w:after="0" w:line="240" w:lineRule="auto"/>
            </w:pPr>
            <w:r w:rsidRPr="00B17824">
              <w:t>1.02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D46AE" w14:textId="7B3565C9" w:rsidR="0019472A" w:rsidRPr="0019472A" w:rsidRDefault="0019472A" w:rsidP="0019472A">
            <w:pPr>
              <w:spacing w:after="0" w:line="240" w:lineRule="auto"/>
            </w:pPr>
            <w:r w:rsidRPr="00B17824">
              <w:t>1.02</w:t>
            </w:r>
          </w:p>
        </w:tc>
      </w:tr>
      <w:tr w:rsidR="0019472A" w:rsidRPr="00255B11" w14:paraId="764771AE" w14:textId="77777777" w:rsidTr="0019472A">
        <w:trPr>
          <w:trHeight w:val="362"/>
        </w:trPr>
        <w:tc>
          <w:tcPr>
            <w:tcW w:w="325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E676EA" w14:textId="4A8EC030" w:rsidR="0019472A" w:rsidRPr="0019472A" w:rsidRDefault="0019472A" w:rsidP="0019472A">
            <w:pPr>
              <w:spacing w:after="0" w:line="240" w:lineRule="auto"/>
            </w:pPr>
            <w:r w:rsidRPr="00B17824">
              <w:t>Model with Distance to Blue Space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CDEA6" w14:textId="616FC821" w:rsidR="0019472A" w:rsidRPr="0019472A" w:rsidRDefault="0019472A" w:rsidP="0019472A">
            <w:pPr>
              <w:spacing w:after="0" w:line="240" w:lineRule="auto"/>
            </w:pPr>
            <w:r w:rsidRPr="00B17824">
              <w:t>Sex (Males)</w:t>
            </w:r>
          </w:p>
        </w:tc>
        <w:tc>
          <w:tcPr>
            <w:tcW w:w="125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A67905" w14:textId="185D79E6" w:rsidR="0019472A" w:rsidRPr="0019472A" w:rsidRDefault="0019472A" w:rsidP="0019472A">
            <w:pPr>
              <w:spacing w:after="0" w:line="240" w:lineRule="auto"/>
            </w:pPr>
            <w:r w:rsidRPr="00B17824">
              <w:t>0.69</w:t>
            </w:r>
          </w:p>
        </w:tc>
        <w:tc>
          <w:tcPr>
            <w:tcW w:w="143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D9240" w14:textId="551A3336" w:rsidR="0019472A" w:rsidRPr="0019472A" w:rsidRDefault="0019472A" w:rsidP="0019472A">
            <w:pPr>
              <w:spacing w:after="0" w:line="240" w:lineRule="auto"/>
            </w:pPr>
            <w:r w:rsidRPr="00B17824">
              <w:t>0.67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608E7F" w14:textId="692B8378" w:rsidR="0019472A" w:rsidRPr="0019472A" w:rsidRDefault="0019472A" w:rsidP="0019472A">
            <w:pPr>
              <w:spacing w:after="0" w:line="240" w:lineRule="auto"/>
            </w:pPr>
            <w:r w:rsidRPr="00B17824">
              <w:t>0.71</w:t>
            </w:r>
          </w:p>
        </w:tc>
      </w:tr>
      <w:tr w:rsidR="0019472A" w:rsidRPr="00255B11" w14:paraId="59C5A0EC" w14:textId="77777777" w:rsidTr="0019472A">
        <w:trPr>
          <w:trHeight w:val="362"/>
        </w:trPr>
        <w:tc>
          <w:tcPr>
            <w:tcW w:w="325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E25A88" w14:textId="455F7F2A" w:rsidR="0019472A" w:rsidRPr="00CF01DB" w:rsidRDefault="0019472A" w:rsidP="0019472A">
            <w:pPr>
              <w:spacing w:after="0" w:line="240" w:lineRule="auto"/>
            </w:pPr>
            <w:r w:rsidRPr="00B17824">
              <w:t>Model with Distance to Blue Space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7E680" w14:textId="7B9E4FA9" w:rsidR="0019472A" w:rsidRPr="00CF01DB" w:rsidRDefault="0019472A" w:rsidP="0019472A">
            <w:pPr>
              <w:spacing w:after="0" w:line="240" w:lineRule="auto"/>
            </w:pPr>
            <w:r w:rsidRPr="00B17824">
              <w:t>Comorbidities</w:t>
            </w:r>
          </w:p>
        </w:tc>
        <w:tc>
          <w:tcPr>
            <w:tcW w:w="125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2A732" w14:textId="03630BB2" w:rsidR="0019472A" w:rsidRPr="00CF01DB" w:rsidRDefault="0019472A" w:rsidP="0019472A">
            <w:pPr>
              <w:spacing w:after="0" w:line="240" w:lineRule="auto"/>
            </w:pPr>
            <w:r w:rsidRPr="00B17824">
              <w:t>1.71</w:t>
            </w:r>
          </w:p>
        </w:tc>
        <w:tc>
          <w:tcPr>
            <w:tcW w:w="143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A51C2E" w14:textId="09C4648A" w:rsidR="0019472A" w:rsidRPr="00CF01DB" w:rsidRDefault="0019472A" w:rsidP="0019472A">
            <w:pPr>
              <w:spacing w:after="0" w:line="240" w:lineRule="auto"/>
            </w:pPr>
            <w:r w:rsidRPr="00B17824">
              <w:t>1.64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6E395" w14:textId="4E51B070" w:rsidR="0019472A" w:rsidRPr="00CF01DB" w:rsidRDefault="0019472A" w:rsidP="0019472A">
            <w:pPr>
              <w:spacing w:after="0" w:line="240" w:lineRule="auto"/>
            </w:pPr>
            <w:r w:rsidRPr="00B17824">
              <w:t>1.77</w:t>
            </w:r>
          </w:p>
        </w:tc>
      </w:tr>
      <w:tr w:rsidR="0019472A" w:rsidRPr="00255B11" w14:paraId="3E4EC36E" w14:textId="77777777" w:rsidTr="0019472A">
        <w:trPr>
          <w:trHeight w:val="362"/>
        </w:trPr>
        <w:tc>
          <w:tcPr>
            <w:tcW w:w="3256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A11C1F" w14:textId="2EEA9C45" w:rsidR="0019472A" w:rsidRPr="00CF01DB" w:rsidRDefault="0019472A" w:rsidP="0019472A">
            <w:pPr>
              <w:spacing w:after="0" w:line="240" w:lineRule="auto"/>
            </w:pPr>
            <w:r w:rsidRPr="00B17824">
              <w:t>Model with Distance to Blue Space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0C3FB" w14:textId="7979C5E6" w:rsidR="0019472A" w:rsidRPr="00CF01DB" w:rsidRDefault="0019472A" w:rsidP="0019472A">
            <w:pPr>
              <w:spacing w:after="0" w:line="240" w:lineRule="auto"/>
            </w:pPr>
            <w:r w:rsidRPr="00B17824">
              <w:t>SIMD T1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B2B2E" w14:textId="4FAA09A8" w:rsidR="0019472A" w:rsidRPr="00CF01DB" w:rsidRDefault="0019472A" w:rsidP="0019472A">
            <w:pPr>
              <w:spacing w:after="0" w:line="240" w:lineRule="auto"/>
            </w:pPr>
            <w:r w:rsidRPr="00B17824">
              <w:t>2.48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469FD" w14:textId="49414AAC" w:rsidR="0019472A" w:rsidRPr="00CF01DB" w:rsidRDefault="0019472A" w:rsidP="0019472A">
            <w:pPr>
              <w:spacing w:after="0" w:line="240" w:lineRule="auto"/>
            </w:pPr>
            <w:r w:rsidRPr="00B17824">
              <w:t>2.3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02E66D" w14:textId="68DA7DC0" w:rsidR="0019472A" w:rsidRPr="00CF01DB" w:rsidRDefault="0019472A" w:rsidP="0019472A">
            <w:pPr>
              <w:spacing w:after="0" w:line="240" w:lineRule="auto"/>
            </w:pPr>
            <w:r w:rsidRPr="00B17824">
              <w:t>2.57</w:t>
            </w:r>
          </w:p>
        </w:tc>
      </w:tr>
      <w:tr w:rsidR="0019472A" w:rsidRPr="00255B11" w14:paraId="628ED3B7" w14:textId="77777777" w:rsidTr="0019472A">
        <w:trPr>
          <w:trHeight w:val="333"/>
        </w:trPr>
        <w:tc>
          <w:tcPr>
            <w:tcW w:w="3256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6E4BE" w14:textId="211723B7" w:rsidR="0019472A" w:rsidRPr="00CF01DB" w:rsidRDefault="0019472A" w:rsidP="0019472A">
            <w:pPr>
              <w:spacing w:after="0" w:line="240" w:lineRule="auto"/>
            </w:pPr>
            <w:r w:rsidRPr="00B17824">
              <w:t>Model with Distance to Blue Spac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228CF" w14:textId="0FC1EBB7" w:rsidR="0019472A" w:rsidRPr="00CF01DB" w:rsidRDefault="0019472A" w:rsidP="0019472A">
            <w:pPr>
              <w:spacing w:after="0" w:line="240" w:lineRule="auto"/>
            </w:pPr>
            <w:r w:rsidRPr="00B17824">
              <w:t>SIMD T2</w:t>
            </w:r>
          </w:p>
        </w:tc>
        <w:tc>
          <w:tcPr>
            <w:tcW w:w="1254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C47A98" w14:textId="1D7C82DB" w:rsidR="0019472A" w:rsidRPr="00CF01DB" w:rsidRDefault="0019472A" w:rsidP="0019472A">
            <w:pPr>
              <w:spacing w:after="0" w:line="240" w:lineRule="auto"/>
            </w:pPr>
            <w:r w:rsidRPr="00B17824">
              <w:t>1.66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FFA8D" w14:textId="4CB4C7F3" w:rsidR="0019472A" w:rsidRPr="00CF01DB" w:rsidRDefault="0019472A" w:rsidP="0019472A">
            <w:pPr>
              <w:spacing w:after="0" w:line="240" w:lineRule="auto"/>
            </w:pPr>
            <w:r w:rsidRPr="00B17824">
              <w:t>1.6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BCB30" w14:textId="4E679E8D" w:rsidR="0019472A" w:rsidRPr="00CF01DB" w:rsidRDefault="0019472A" w:rsidP="0019472A">
            <w:pPr>
              <w:spacing w:after="0" w:line="240" w:lineRule="auto"/>
            </w:pPr>
            <w:r w:rsidRPr="00B17824">
              <w:t>1.72</w:t>
            </w:r>
          </w:p>
        </w:tc>
      </w:tr>
    </w:tbl>
    <w:p w14:paraId="6A0CFA03" w14:textId="77777777" w:rsidR="004A79F2" w:rsidRPr="007224B8" w:rsidRDefault="004A79F2" w:rsidP="004A79F2">
      <w:pPr>
        <w:rPr>
          <w:rFonts w:cstheme="minorHAnsi"/>
          <w:b/>
        </w:rPr>
      </w:pPr>
    </w:p>
    <w:p w14:paraId="7349FBD9" w14:textId="77777777" w:rsidR="004A79F2" w:rsidRPr="00901087" w:rsidRDefault="004A79F2" w:rsidP="004A79F2">
      <w:pPr>
        <w:pStyle w:val="Caption"/>
        <w:framePr w:h="655" w:hRule="exact" w:hSpace="180" w:wrap="around" w:vAnchor="text" w:hAnchor="page" w:x="1291" w:y="9191"/>
        <w:rPr>
          <w:lang w:val="en-US"/>
        </w:rPr>
      </w:pPr>
    </w:p>
    <w:p w14:paraId="784FB767" w14:textId="5A509141" w:rsidR="004A79F2" w:rsidRDefault="004A79F2" w:rsidP="004A79F2">
      <w:pPr>
        <w:ind w:firstLine="720"/>
        <w:rPr>
          <w:lang w:val="en-US"/>
        </w:rPr>
      </w:pPr>
    </w:p>
    <w:p w14:paraId="5FE144FA" w14:textId="60201DE9" w:rsidR="004A79F2" w:rsidRDefault="004A79F2" w:rsidP="004A79F2">
      <w:pPr>
        <w:ind w:firstLine="720"/>
        <w:rPr>
          <w:lang w:val="en-US"/>
        </w:rPr>
      </w:pPr>
    </w:p>
    <w:p w14:paraId="4B284D7C" w14:textId="64315FB8" w:rsidR="004A79F2" w:rsidRDefault="004A79F2" w:rsidP="004A79F2">
      <w:pPr>
        <w:ind w:firstLine="720"/>
        <w:rPr>
          <w:lang w:val="en-US"/>
        </w:rPr>
      </w:pPr>
    </w:p>
    <w:p w14:paraId="5531EF3B" w14:textId="77B39F05" w:rsidR="004A79F2" w:rsidRDefault="004A79F2" w:rsidP="004A79F2">
      <w:pPr>
        <w:ind w:firstLine="720"/>
        <w:rPr>
          <w:lang w:val="en-US"/>
        </w:rPr>
      </w:pPr>
    </w:p>
    <w:p w14:paraId="40E874EF" w14:textId="30DAC0E1" w:rsidR="004A79F2" w:rsidRDefault="004A79F2" w:rsidP="004A79F2">
      <w:pPr>
        <w:ind w:firstLine="720"/>
        <w:rPr>
          <w:lang w:val="en-US"/>
        </w:rPr>
      </w:pPr>
    </w:p>
    <w:p w14:paraId="5326393A" w14:textId="7C6E3677" w:rsidR="004A79F2" w:rsidRDefault="004A79F2" w:rsidP="004A79F2">
      <w:pPr>
        <w:ind w:firstLine="720"/>
        <w:rPr>
          <w:lang w:val="en-US"/>
        </w:rPr>
      </w:pPr>
    </w:p>
    <w:p w14:paraId="2B2C6F9D" w14:textId="62C2A197" w:rsidR="004A79F2" w:rsidRDefault="004A79F2" w:rsidP="004A79F2">
      <w:pPr>
        <w:ind w:firstLine="720"/>
        <w:rPr>
          <w:lang w:val="en-US"/>
        </w:rPr>
      </w:pPr>
    </w:p>
    <w:p w14:paraId="5FBE099A" w14:textId="73531771" w:rsidR="004A79F2" w:rsidRDefault="004A79F2" w:rsidP="004A79F2">
      <w:pPr>
        <w:ind w:firstLine="720"/>
        <w:rPr>
          <w:lang w:val="en-US"/>
        </w:rPr>
      </w:pPr>
    </w:p>
    <w:p w14:paraId="55B73978" w14:textId="71248E54" w:rsidR="00C57276" w:rsidRDefault="00C57276" w:rsidP="004A79F2">
      <w:pPr>
        <w:ind w:firstLine="720"/>
        <w:rPr>
          <w:lang w:val="en-US"/>
        </w:rPr>
      </w:pPr>
    </w:p>
    <w:p w14:paraId="22750F46" w14:textId="7FD7B37D" w:rsidR="00C57276" w:rsidRDefault="00C57276" w:rsidP="004A79F2">
      <w:pPr>
        <w:ind w:firstLine="720"/>
        <w:rPr>
          <w:lang w:val="en-US"/>
        </w:rPr>
      </w:pPr>
    </w:p>
    <w:p w14:paraId="110DB20E" w14:textId="55748F70" w:rsidR="00C57276" w:rsidRDefault="00C57276" w:rsidP="004A79F2">
      <w:pPr>
        <w:ind w:firstLine="720"/>
        <w:rPr>
          <w:lang w:val="en-US"/>
        </w:rPr>
      </w:pPr>
    </w:p>
    <w:p w14:paraId="73AF990C" w14:textId="328F47A3" w:rsidR="00C57276" w:rsidRDefault="00C57276" w:rsidP="004A79F2">
      <w:pPr>
        <w:ind w:firstLine="720"/>
        <w:rPr>
          <w:lang w:val="en-US"/>
        </w:rPr>
      </w:pPr>
    </w:p>
    <w:p w14:paraId="3DBC0FCE" w14:textId="72B738A3" w:rsidR="00C57276" w:rsidRDefault="00C57276" w:rsidP="004A79F2">
      <w:pPr>
        <w:ind w:firstLine="720"/>
        <w:rPr>
          <w:lang w:val="en-US"/>
        </w:rPr>
      </w:pPr>
    </w:p>
    <w:p w14:paraId="7A04A725" w14:textId="1F8D1FDE" w:rsidR="00C57276" w:rsidRDefault="00C57276" w:rsidP="004A79F2">
      <w:pPr>
        <w:ind w:firstLine="720"/>
        <w:rPr>
          <w:lang w:val="en-US"/>
        </w:rPr>
      </w:pPr>
    </w:p>
    <w:p w14:paraId="040C5102" w14:textId="678C6688" w:rsidR="00C57276" w:rsidRDefault="00C57276" w:rsidP="004A79F2">
      <w:pPr>
        <w:ind w:firstLine="720"/>
        <w:rPr>
          <w:lang w:val="en-US"/>
        </w:rPr>
      </w:pPr>
    </w:p>
    <w:p w14:paraId="10466113" w14:textId="77777777" w:rsidR="00C57276" w:rsidRDefault="00C57276" w:rsidP="004A79F2">
      <w:pPr>
        <w:ind w:firstLine="720"/>
        <w:rPr>
          <w:lang w:val="en-US"/>
        </w:rPr>
      </w:pPr>
    </w:p>
    <w:p w14:paraId="3E1EDA96" w14:textId="77777777" w:rsidR="00255B11" w:rsidRDefault="00255B11" w:rsidP="004A79F2">
      <w:pPr>
        <w:spacing w:line="360" w:lineRule="auto"/>
        <w:jc w:val="both"/>
        <w:rPr>
          <w:rFonts w:cstheme="minorHAnsi"/>
          <w:b/>
        </w:rPr>
      </w:pPr>
    </w:p>
    <w:p w14:paraId="2698534E" w14:textId="63D00363" w:rsidR="004A79F2" w:rsidRDefault="004A79F2" w:rsidP="004A79F2">
      <w:pPr>
        <w:spacing w:line="360" w:lineRule="auto"/>
        <w:jc w:val="both"/>
        <w:rPr>
          <w:rFonts w:cstheme="minorHAnsi"/>
          <w:b/>
        </w:rPr>
      </w:pPr>
      <w:r w:rsidRPr="0049667C">
        <w:rPr>
          <w:rFonts w:cstheme="minorHAnsi"/>
          <w:b/>
        </w:rPr>
        <w:t>Sensitivity Analysis</w:t>
      </w:r>
    </w:p>
    <w:p w14:paraId="22495688" w14:textId="3D5E1CA1" w:rsidR="00774588" w:rsidRPr="00774588" w:rsidRDefault="004A79F2" w:rsidP="00774588">
      <w:pPr>
        <w:pStyle w:val="Caption"/>
      </w:pPr>
      <w:r>
        <w:t>Figure S</w:t>
      </w:r>
      <w:r w:rsidR="00FD604D">
        <w:t>1</w:t>
      </w:r>
      <w:r>
        <w:t>: Sensitivity analysis forest plot</w:t>
      </w:r>
      <w:r w:rsidR="00774588">
        <w:t>. *Distance to blue space variable shown as distance to BS.</w:t>
      </w:r>
    </w:p>
    <w:p w14:paraId="710EB7D3" w14:textId="2363BC94" w:rsidR="004A79F2" w:rsidRDefault="004A79F2" w:rsidP="004A79F2">
      <w:pPr>
        <w:keepNext/>
        <w:widowControl w:val="0"/>
        <w:autoSpaceDE w:val="0"/>
        <w:autoSpaceDN w:val="0"/>
        <w:adjustRightInd w:val="0"/>
      </w:pPr>
      <w:r>
        <w:rPr>
          <w:noProof/>
          <w:lang w:eastAsia="en-GB"/>
        </w:rPr>
        <w:drawing>
          <wp:inline distT="0" distB="0" distL="0" distR="0" wp14:anchorId="7E480AAA" wp14:editId="6A9AAD0A">
            <wp:extent cx="5884678" cy="3544002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4678" cy="3544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62F0A" w14:textId="4FA7612C" w:rsidR="004A79F2" w:rsidRDefault="004A79F2" w:rsidP="004A79F2">
      <w:pPr>
        <w:keepNext/>
        <w:widowControl w:val="0"/>
        <w:autoSpaceDE w:val="0"/>
        <w:autoSpaceDN w:val="0"/>
        <w:adjustRightInd w:val="0"/>
      </w:pPr>
    </w:p>
    <w:p w14:paraId="5ABAE4F6" w14:textId="64F4F7F5" w:rsidR="0064612B" w:rsidRDefault="0064612B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4D96193" w14:textId="77777777" w:rsidR="004A79F2" w:rsidRDefault="004A79F2" w:rsidP="000650E7">
      <w:pPr>
        <w:spacing w:line="360" w:lineRule="auto"/>
        <w:jc w:val="both"/>
        <w:rPr>
          <w:rFonts w:cstheme="minorHAnsi"/>
          <w:b/>
        </w:rPr>
      </w:pPr>
    </w:p>
    <w:p w14:paraId="62911363" w14:textId="02C3EFBA" w:rsidR="00791F20" w:rsidRDefault="00791F20" w:rsidP="00791F20">
      <w:pPr>
        <w:pStyle w:val="Caption"/>
        <w:keepNext/>
      </w:pPr>
      <w:r>
        <w:t xml:space="preserve">Table </w:t>
      </w:r>
      <w:r w:rsidR="00BD233F">
        <w:t>S</w:t>
      </w:r>
      <w:r w:rsidR="00FD604D">
        <w:t>3</w:t>
      </w:r>
      <w:r>
        <w:t>: Sensitivity analysis hazard ratios</w:t>
      </w:r>
      <w:r w:rsidR="003121FC">
        <w:t xml:space="preserve"> for each model and variable</w:t>
      </w:r>
    </w:p>
    <w:tbl>
      <w:tblPr>
        <w:tblW w:w="8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3"/>
        <w:gridCol w:w="2305"/>
        <w:gridCol w:w="1051"/>
        <w:gridCol w:w="1536"/>
        <w:gridCol w:w="1540"/>
      </w:tblGrid>
      <w:tr w:rsidR="00484445" w:rsidRPr="007C6E38" w14:paraId="185B6D0C" w14:textId="77777777" w:rsidTr="003121FC">
        <w:trPr>
          <w:trHeight w:val="280"/>
        </w:trPr>
        <w:tc>
          <w:tcPr>
            <w:tcW w:w="22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AB4CAAE" w14:textId="64B022F7" w:rsidR="00484445" w:rsidRPr="00484445" w:rsidRDefault="00484445" w:rsidP="004844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84445">
              <w:rPr>
                <w:b/>
                <w:bCs/>
              </w:rPr>
              <w:t>Condition</w:t>
            </w:r>
          </w:p>
        </w:tc>
        <w:tc>
          <w:tcPr>
            <w:tcW w:w="23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4D0557E" w14:textId="5DA2C8F7" w:rsidR="00484445" w:rsidRPr="00484445" w:rsidRDefault="00484445" w:rsidP="004844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84445">
              <w:rPr>
                <w:b/>
                <w:bCs/>
              </w:rPr>
              <w:t>Variable</w:t>
            </w:r>
          </w:p>
        </w:tc>
        <w:tc>
          <w:tcPr>
            <w:tcW w:w="10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76CAC46" w14:textId="4E3A1B90" w:rsidR="00484445" w:rsidRPr="00484445" w:rsidRDefault="00484445" w:rsidP="004844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84445">
              <w:rPr>
                <w:b/>
                <w:bCs/>
              </w:rPr>
              <w:t>HR</w:t>
            </w:r>
          </w:p>
        </w:tc>
        <w:tc>
          <w:tcPr>
            <w:tcW w:w="15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F19C9AE" w14:textId="77BD5554" w:rsidR="00484445" w:rsidRPr="00484445" w:rsidRDefault="00484445" w:rsidP="004844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>L</w:t>
            </w:r>
            <w:r w:rsidRPr="00484445">
              <w:rPr>
                <w:b/>
                <w:bCs/>
              </w:rPr>
              <w:t>ower</w:t>
            </w:r>
            <w:r>
              <w:rPr>
                <w:b/>
                <w:bCs/>
              </w:rPr>
              <w:t xml:space="preserve"> Bound</w:t>
            </w:r>
          </w:p>
        </w:tc>
        <w:tc>
          <w:tcPr>
            <w:tcW w:w="15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B5AE04A" w14:textId="718DCC00" w:rsidR="00484445" w:rsidRPr="00484445" w:rsidRDefault="00484445" w:rsidP="004844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>U</w:t>
            </w:r>
            <w:r w:rsidRPr="00484445">
              <w:rPr>
                <w:b/>
                <w:bCs/>
              </w:rPr>
              <w:t>pper</w:t>
            </w:r>
            <w:r>
              <w:rPr>
                <w:b/>
                <w:bCs/>
              </w:rPr>
              <w:t xml:space="preserve"> Bound</w:t>
            </w:r>
          </w:p>
        </w:tc>
      </w:tr>
      <w:tr w:rsidR="00484445" w:rsidRPr="007C6E38" w14:paraId="1F7B379B" w14:textId="77777777" w:rsidTr="003121FC">
        <w:trPr>
          <w:trHeight w:val="280"/>
        </w:trPr>
        <w:tc>
          <w:tcPr>
            <w:tcW w:w="221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6732A13" w14:textId="6062BE89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 xml:space="preserve"> &gt;=0 Ages, 2009 Start</w:t>
            </w:r>
          </w:p>
        </w:tc>
        <w:tc>
          <w:tcPr>
            <w:tcW w:w="230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B21BDAC" w14:textId="447F9A6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8762DC0" w14:textId="68D2E3B6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8C5F66A" w14:textId="4A86FB4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D8B2E47" w14:textId="799DE7F8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</w:tr>
      <w:tr w:rsidR="00484445" w:rsidRPr="007C6E38" w14:paraId="3F447B41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5510F8AB" w14:textId="54474211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 xml:space="preserve"> &gt;=0 Ages, 2009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07209D47" w14:textId="41368B7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Ag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93E6884" w14:textId="0C3CFD5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3A3C3A83" w14:textId="48B3D0C9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339D9406" w14:textId="612FC7E4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</w:tr>
      <w:tr w:rsidR="00484445" w:rsidRPr="007C6E38" w14:paraId="56E52AA9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4139349F" w14:textId="089C471C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09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4AA48097" w14:textId="0CF2DE2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ex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3E60FFA" w14:textId="5EACC2B5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6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4BFFAB9B" w14:textId="08494B34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2A674595" w14:textId="0E065E04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71</w:t>
            </w:r>
          </w:p>
        </w:tc>
      </w:tr>
      <w:tr w:rsidR="00484445" w:rsidRPr="007C6E38" w14:paraId="7740449A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30A284D0" w14:textId="406269C1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 xml:space="preserve"> &gt;=0 Ages, 2009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65CDFD39" w14:textId="385FA49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Comorbidities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A784F7F" w14:textId="5ABED1F5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70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48E822B" w14:textId="6B5F2314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6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4A248CF4" w14:textId="77D065A6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77</w:t>
            </w:r>
          </w:p>
        </w:tc>
      </w:tr>
      <w:tr w:rsidR="00484445" w:rsidRPr="007C6E38" w14:paraId="312B3DF8" w14:textId="77777777" w:rsidTr="003121FC">
        <w:trPr>
          <w:trHeight w:val="280"/>
        </w:trPr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94D196" w14:textId="5C1FBEE8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 xml:space="preserve"> &gt;=0 Ages, 2009 Start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395B42" w14:textId="12D32D2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SIMD T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6EBEE0" w14:textId="5C7B54C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22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9D97A7" w14:textId="0951384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1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CFBA4E" w14:textId="175FD04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31</w:t>
            </w:r>
          </w:p>
        </w:tc>
      </w:tr>
      <w:tr w:rsidR="00484445" w:rsidRPr="007C6E38" w14:paraId="53F2ADE0" w14:textId="77777777" w:rsidTr="003121FC">
        <w:trPr>
          <w:trHeight w:val="280"/>
        </w:trPr>
        <w:tc>
          <w:tcPr>
            <w:tcW w:w="221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2F521D7" w14:textId="0D447AF1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09 Start</w:t>
            </w:r>
          </w:p>
        </w:tc>
        <w:tc>
          <w:tcPr>
            <w:tcW w:w="230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12031A2" w14:textId="39243B09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IMD T2</w:t>
            </w:r>
          </w:p>
        </w:tc>
        <w:tc>
          <w:tcPr>
            <w:tcW w:w="105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B1D0FB4" w14:textId="2BC7499D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1.50</w:t>
            </w:r>
          </w:p>
        </w:tc>
        <w:tc>
          <w:tcPr>
            <w:tcW w:w="153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4F07656" w14:textId="53A6C3B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1.43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7F88427" w14:textId="1F31D07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1.56</w:t>
            </w:r>
          </w:p>
        </w:tc>
      </w:tr>
      <w:tr w:rsidR="00484445" w:rsidRPr="007C6E38" w14:paraId="57F3AEBC" w14:textId="77777777" w:rsidTr="003121FC">
        <w:trPr>
          <w:trHeight w:val="280"/>
        </w:trPr>
        <w:tc>
          <w:tcPr>
            <w:tcW w:w="221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0053ED2" w14:textId="53DEA5B3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1 Start</w:t>
            </w:r>
          </w:p>
        </w:tc>
        <w:tc>
          <w:tcPr>
            <w:tcW w:w="230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447CCF8" w14:textId="32556D16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18EEEEE" w14:textId="3E2AED87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370FA13" w14:textId="310EFD56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0368E08" w14:textId="1E69E0C7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</w:tr>
      <w:tr w:rsidR="00484445" w:rsidRPr="007C6E38" w14:paraId="650C359C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3A83365E" w14:textId="762BD91B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1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56C98658" w14:textId="0353485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Ag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C33C1C7" w14:textId="007CC03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389DA0AC" w14:textId="57A9009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1229B4DD" w14:textId="6A6C6C4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3</w:t>
            </w:r>
          </w:p>
        </w:tc>
      </w:tr>
      <w:tr w:rsidR="00484445" w:rsidRPr="007C6E38" w14:paraId="51D837FB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20718BC6" w14:textId="06E2B8D8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1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3F0BE633" w14:textId="3D1BD8A6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ex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68B0001" w14:textId="3F22905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0.70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5D8BF928" w14:textId="7B640D8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0.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5DE268B8" w14:textId="39397E6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0.72</w:t>
            </w:r>
          </w:p>
        </w:tc>
      </w:tr>
      <w:tr w:rsidR="00484445" w:rsidRPr="007C6E38" w14:paraId="5286B455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6EE8698E" w14:textId="6AE0E7C4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1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65265077" w14:textId="0FAA6154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Comorbidities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9E9C405" w14:textId="293CB437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8119EAC" w14:textId="0E1DF7E0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070128CB" w14:textId="5504D63D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66</w:t>
            </w:r>
          </w:p>
        </w:tc>
      </w:tr>
      <w:tr w:rsidR="00484445" w:rsidRPr="007C6E38" w14:paraId="12A407D8" w14:textId="77777777" w:rsidTr="003121FC">
        <w:trPr>
          <w:trHeight w:val="280"/>
        </w:trPr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C110C0" w14:textId="35D257C8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1 Start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AC507E" w14:textId="476FB30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SIMD T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98DB32" w14:textId="01A39499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20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1DFCCF" w14:textId="37AB83E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1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785D67" w14:textId="7317B3E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31</w:t>
            </w:r>
          </w:p>
        </w:tc>
      </w:tr>
      <w:tr w:rsidR="00484445" w:rsidRPr="007C6E38" w14:paraId="0CB41B3A" w14:textId="77777777" w:rsidTr="003121FC">
        <w:trPr>
          <w:trHeight w:val="280"/>
        </w:trPr>
        <w:tc>
          <w:tcPr>
            <w:tcW w:w="221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9CDB1A0" w14:textId="12FCE0D1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1 Start</w:t>
            </w:r>
          </w:p>
        </w:tc>
        <w:tc>
          <w:tcPr>
            <w:tcW w:w="230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3241DE5" w14:textId="3F0897F7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IMD T2</w:t>
            </w:r>
          </w:p>
        </w:tc>
        <w:tc>
          <w:tcPr>
            <w:tcW w:w="105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B9B9AB5" w14:textId="62F0F79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1.47</w:t>
            </w:r>
          </w:p>
        </w:tc>
        <w:tc>
          <w:tcPr>
            <w:tcW w:w="153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B8AD44A" w14:textId="7D794475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1.40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7FF001C" w14:textId="451EBA66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1.54</w:t>
            </w:r>
          </w:p>
        </w:tc>
      </w:tr>
      <w:tr w:rsidR="00484445" w:rsidRPr="007C6E38" w14:paraId="05932A1E" w14:textId="77777777" w:rsidTr="003121FC">
        <w:trPr>
          <w:trHeight w:val="280"/>
        </w:trPr>
        <w:tc>
          <w:tcPr>
            <w:tcW w:w="221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48526A8" w14:textId="598CC1E4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4 Start</w:t>
            </w:r>
          </w:p>
        </w:tc>
        <w:tc>
          <w:tcPr>
            <w:tcW w:w="230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328E9C7" w14:textId="315A31B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39D3CC0" w14:textId="3A51F990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2307A34" w14:textId="28FD622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8CCD850" w14:textId="792D0155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</w:tr>
      <w:tr w:rsidR="00484445" w:rsidRPr="007C6E38" w14:paraId="3E766D72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79C37C17" w14:textId="5FF5471E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4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5B7C6B3A" w14:textId="6E90814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Ag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F2A6710" w14:textId="1A47417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28C0A63C" w14:textId="5A9803C0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01B601F9" w14:textId="4028681F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3</w:t>
            </w:r>
          </w:p>
        </w:tc>
      </w:tr>
      <w:tr w:rsidR="00484445" w:rsidRPr="007C6E38" w14:paraId="01BB4FAA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60518CE6" w14:textId="55D021BA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4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33974645" w14:textId="2FF8DFB8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ex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D6FA26D" w14:textId="3D36A8C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7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4EB715E0" w14:textId="29F3EF2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7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60CF09E4" w14:textId="36E93200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75</w:t>
            </w:r>
          </w:p>
        </w:tc>
      </w:tr>
      <w:tr w:rsidR="00484445" w:rsidRPr="007C6E38" w14:paraId="7E11328E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09EBEC73" w14:textId="6C385EF7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4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3ADABA64" w14:textId="1D7EA9B7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Comorbidities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42D6B27" w14:textId="32A179A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4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0D74AA1D" w14:textId="320C2356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4FAEC039" w14:textId="2271AB57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7</w:t>
            </w:r>
          </w:p>
        </w:tc>
      </w:tr>
      <w:tr w:rsidR="00484445" w:rsidRPr="007C6E38" w14:paraId="6802DE5F" w14:textId="77777777" w:rsidTr="003121FC">
        <w:trPr>
          <w:trHeight w:val="280"/>
        </w:trPr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CD6858" w14:textId="52BC0EDE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4 Start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28F46E" w14:textId="1168700D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SIMD T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35C832" w14:textId="72786BA9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26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4E14C2" w14:textId="4457700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1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7F3436" w14:textId="6C79DFEF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40</w:t>
            </w:r>
          </w:p>
        </w:tc>
      </w:tr>
      <w:tr w:rsidR="00484445" w:rsidRPr="007C6E38" w14:paraId="79F7430C" w14:textId="77777777" w:rsidTr="003121FC">
        <w:trPr>
          <w:trHeight w:val="280"/>
        </w:trPr>
        <w:tc>
          <w:tcPr>
            <w:tcW w:w="221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119CBC9" w14:textId="3DC768E2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0 Ages, 2014 Start</w:t>
            </w:r>
          </w:p>
        </w:tc>
        <w:tc>
          <w:tcPr>
            <w:tcW w:w="230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5ABBFB9" w14:textId="3C4A2B1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IMD T2</w:t>
            </w:r>
          </w:p>
        </w:tc>
        <w:tc>
          <w:tcPr>
            <w:tcW w:w="105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8E71705" w14:textId="25773E76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47</w:t>
            </w:r>
          </w:p>
        </w:tc>
        <w:tc>
          <w:tcPr>
            <w:tcW w:w="153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46AC321" w14:textId="3070C2F9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38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ECC9830" w14:textId="738F31F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7</w:t>
            </w:r>
          </w:p>
        </w:tc>
      </w:tr>
      <w:tr w:rsidR="00484445" w:rsidRPr="007C6E38" w14:paraId="7574B4DD" w14:textId="77777777" w:rsidTr="003121FC">
        <w:trPr>
          <w:trHeight w:val="280"/>
        </w:trPr>
        <w:tc>
          <w:tcPr>
            <w:tcW w:w="221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DD42CDB" w14:textId="48FDB372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09 Start</w:t>
            </w:r>
          </w:p>
        </w:tc>
        <w:tc>
          <w:tcPr>
            <w:tcW w:w="230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FC98D05" w14:textId="0EF716B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233F340" w14:textId="18A1F41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E07B099" w14:textId="2F01970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80EA8F6" w14:textId="23D7205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</w:tr>
      <w:tr w:rsidR="00484445" w:rsidRPr="007C6E38" w14:paraId="157B02E4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194B77C7" w14:textId="32A2BB95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09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7F3EB992" w14:textId="172E0DC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Ag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46223A8" w14:textId="43A270D5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3FEA332" w14:textId="34A3101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3AC793B9" w14:textId="18217E5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</w:tr>
      <w:tr w:rsidR="00484445" w:rsidRPr="007C6E38" w14:paraId="63CBDCA5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2B2AA0C6" w14:textId="1317A5BE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09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1D668B65" w14:textId="25D8A85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ex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1FE75C4" w14:textId="35A7629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6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19F88C0A" w14:textId="1FFDA6B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6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6F211913" w14:textId="54B0AB60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71</w:t>
            </w:r>
          </w:p>
        </w:tc>
      </w:tr>
      <w:tr w:rsidR="00484445" w:rsidRPr="007C6E38" w14:paraId="5F23DAC8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1EDC91C4" w14:textId="7F8B9CED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09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0ED0CE4B" w14:textId="4AA3C58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Comorbidities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B86CEA9" w14:textId="4646C8B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7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DB32B2B" w14:textId="2CF49B2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6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5D8C0189" w14:textId="55B1132F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80</w:t>
            </w:r>
          </w:p>
        </w:tc>
      </w:tr>
      <w:tr w:rsidR="00484445" w:rsidRPr="007C6E38" w14:paraId="2201EFC3" w14:textId="77777777" w:rsidTr="003121FC">
        <w:trPr>
          <w:trHeight w:val="280"/>
        </w:trPr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8D07B7" w14:textId="1855DEE5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09 Start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6DE840" w14:textId="18AB4DB8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SIMD T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73A0F6" w14:textId="3C1DE278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28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F2E2AC" w14:textId="6C16B1C9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1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EEAA24" w14:textId="0A3A021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37</w:t>
            </w:r>
          </w:p>
        </w:tc>
      </w:tr>
      <w:tr w:rsidR="00484445" w:rsidRPr="007C6E38" w14:paraId="434B2BD3" w14:textId="77777777" w:rsidTr="003121FC">
        <w:trPr>
          <w:trHeight w:val="280"/>
        </w:trPr>
        <w:tc>
          <w:tcPr>
            <w:tcW w:w="221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F57C6A9" w14:textId="3E6B6950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09 Start</w:t>
            </w:r>
          </w:p>
        </w:tc>
        <w:tc>
          <w:tcPr>
            <w:tcW w:w="230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56D0B6D" w14:textId="49FE9124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IMD T2</w:t>
            </w:r>
          </w:p>
        </w:tc>
        <w:tc>
          <w:tcPr>
            <w:tcW w:w="105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35C19C1" w14:textId="5DE3343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1</w:t>
            </w:r>
          </w:p>
        </w:tc>
        <w:tc>
          <w:tcPr>
            <w:tcW w:w="153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F54F40D" w14:textId="3D86FC2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45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92388FD" w14:textId="1154201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8</w:t>
            </w:r>
          </w:p>
        </w:tc>
      </w:tr>
      <w:tr w:rsidR="00484445" w:rsidRPr="007C6E38" w14:paraId="75D457E9" w14:textId="77777777" w:rsidTr="003121FC">
        <w:trPr>
          <w:trHeight w:val="280"/>
        </w:trPr>
        <w:tc>
          <w:tcPr>
            <w:tcW w:w="221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5DD164B" w14:textId="7FA7EE0E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1 Start</w:t>
            </w:r>
          </w:p>
        </w:tc>
        <w:tc>
          <w:tcPr>
            <w:tcW w:w="230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DAD1083" w14:textId="74782006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35F668D" w14:textId="00379B0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DEE1DE5" w14:textId="7306E910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2FD989C" w14:textId="7692545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</w:tr>
      <w:tr w:rsidR="00484445" w:rsidRPr="007C6E38" w14:paraId="08D257C8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6E3D6B2B" w14:textId="35F7BA6A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1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4545559E" w14:textId="403775A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Ag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FF27820" w14:textId="59C7D61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3F7226A" w14:textId="1F4955B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1AF01E97" w14:textId="1ED8B7B0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</w:tr>
      <w:tr w:rsidR="00484445" w:rsidRPr="007C6E38" w14:paraId="430A3124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087E4DBB" w14:textId="07A7F00F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1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7078A9A4" w14:textId="383F1CA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ex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010E6F2" w14:textId="1A61703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70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0378C130" w14:textId="6C34049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4A97F7CC" w14:textId="72CF268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0.72</w:t>
            </w:r>
          </w:p>
        </w:tc>
      </w:tr>
      <w:tr w:rsidR="00484445" w:rsidRPr="007C6E38" w14:paraId="3E07AB2F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790BF85C" w14:textId="61A0BAA6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1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5B43C9CC" w14:textId="2A0080E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Comorbidities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2A171FF" w14:textId="07A5161D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6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169F2A24" w14:textId="45F3CEF7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73206D22" w14:textId="01D86AF9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69</w:t>
            </w:r>
          </w:p>
        </w:tc>
      </w:tr>
      <w:tr w:rsidR="00484445" w:rsidRPr="007C6E38" w14:paraId="148577E0" w14:textId="77777777" w:rsidTr="003121FC">
        <w:trPr>
          <w:trHeight w:val="280"/>
        </w:trPr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3F1166" w14:textId="367F8492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1 Start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8B6266" w14:textId="07A4AEC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SIMD T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4AD5EB" w14:textId="570B25DD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26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FD83AA" w14:textId="7DD8FD6F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1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B11528" w14:textId="223D932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37</w:t>
            </w:r>
          </w:p>
        </w:tc>
      </w:tr>
      <w:tr w:rsidR="00484445" w:rsidRPr="007C6E38" w14:paraId="44350F6F" w14:textId="77777777" w:rsidTr="003121FC">
        <w:trPr>
          <w:trHeight w:val="280"/>
        </w:trPr>
        <w:tc>
          <w:tcPr>
            <w:tcW w:w="221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F5485C5" w14:textId="4C6E17BF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1 Start</w:t>
            </w:r>
          </w:p>
        </w:tc>
        <w:tc>
          <w:tcPr>
            <w:tcW w:w="230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89CB5A6" w14:textId="1436DED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IMD T2</w:t>
            </w:r>
          </w:p>
        </w:tc>
        <w:tc>
          <w:tcPr>
            <w:tcW w:w="105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EF18E67" w14:textId="41D0CD1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1.48</w:t>
            </w:r>
          </w:p>
        </w:tc>
        <w:tc>
          <w:tcPr>
            <w:tcW w:w="153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3F0CAE0" w14:textId="3401F7F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1.41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7A3DBD3" w14:textId="1E20C77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1.55</w:t>
            </w:r>
          </w:p>
        </w:tc>
      </w:tr>
      <w:tr w:rsidR="00484445" w:rsidRPr="007C6E38" w14:paraId="2E24B3ED" w14:textId="77777777" w:rsidTr="003121FC">
        <w:trPr>
          <w:trHeight w:val="280"/>
        </w:trPr>
        <w:tc>
          <w:tcPr>
            <w:tcW w:w="221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29DF0BD" w14:textId="67241A6D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4 Start</w:t>
            </w:r>
          </w:p>
        </w:tc>
        <w:tc>
          <w:tcPr>
            <w:tcW w:w="230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0294D37" w14:textId="580D145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B84068F" w14:textId="2B782BD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2FC4BAD" w14:textId="7CE90B3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3F020BD" w14:textId="7C54E1D5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</w:tr>
      <w:tr w:rsidR="00484445" w:rsidRPr="007C6E38" w14:paraId="1F7CCE3C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51174697" w14:textId="4CDBD0AA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4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04FBF13E" w14:textId="7D062E08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Ag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0627798" w14:textId="1431A4A7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C92D22A" w14:textId="6EEF2D6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57958E31" w14:textId="0676735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</w:tr>
      <w:tr w:rsidR="00484445" w:rsidRPr="007C6E38" w14:paraId="588DD501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1200A4DF" w14:textId="00156309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4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3DC1C705" w14:textId="3EE4916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ex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DFCD3A5" w14:textId="1C568248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0.7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750500F" w14:textId="0B3B725D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0.6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5F1C3799" w14:textId="2AEC3397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0.75</w:t>
            </w:r>
          </w:p>
        </w:tc>
      </w:tr>
      <w:tr w:rsidR="00484445" w:rsidRPr="007C6E38" w14:paraId="4DD8EB19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54315AD5" w14:textId="5C255F24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4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0476848F" w14:textId="79B84C6F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Comorbidities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1C819FF" w14:textId="2F22A56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049A2062" w14:textId="676338ED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4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27D913CA" w14:textId="63C330D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64</w:t>
            </w:r>
          </w:p>
        </w:tc>
      </w:tr>
      <w:tr w:rsidR="00484445" w:rsidRPr="007C6E38" w14:paraId="39117803" w14:textId="77777777" w:rsidTr="003121FC">
        <w:trPr>
          <w:trHeight w:val="280"/>
        </w:trPr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BFF933" w14:textId="565172B5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4 Start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C7C836" w14:textId="5D98E5E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SIMD T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587951" w14:textId="6C8C0D2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32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32C6A8" w14:textId="354FE885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1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FC0325" w14:textId="455D43F4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46</w:t>
            </w:r>
          </w:p>
        </w:tc>
      </w:tr>
      <w:tr w:rsidR="00484445" w:rsidRPr="007C6E38" w14:paraId="7D4BE278" w14:textId="77777777" w:rsidTr="003121FC">
        <w:trPr>
          <w:trHeight w:val="280"/>
        </w:trPr>
        <w:tc>
          <w:tcPr>
            <w:tcW w:w="221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E35CF32" w14:textId="2017B681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>&gt;=8 Ages, 2014 Start</w:t>
            </w:r>
          </w:p>
        </w:tc>
        <w:tc>
          <w:tcPr>
            <w:tcW w:w="230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15AB5A4" w14:textId="369AB5C0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IMD T2</w:t>
            </w:r>
          </w:p>
        </w:tc>
        <w:tc>
          <w:tcPr>
            <w:tcW w:w="105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FF70D73" w14:textId="479F41E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46</w:t>
            </w:r>
          </w:p>
        </w:tc>
        <w:tc>
          <w:tcPr>
            <w:tcW w:w="153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3CBC973" w14:textId="6AC7CE6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38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BFBFDFF" w14:textId="4D5C2AEE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6</w:t>
            </w:r>
          </w:p>
        </w:tc>
      </w:tr>
      <w:tr w:rsidR="00484445" w:rsidRPr="007C6E38" w14:paraId="6411ED1C" w14:textId="77777777" w:rsidTr="003121FC">
        <w:trPr>
          <w:trHeight w:val="280"/>
        </w:trPr>
        <w:tc>
          <w:tcPr>
            <w:tcW w:w="221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33C16B2" w14:textId="4FD450F1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 xml:space="preserve"> &gt;=9 Ages, 2011 Start</w:t>
            </w:r>
          </w:p>
        </w:tc>
        <w:tc>
          <w:tcPr>
            <w:tcW w:w="230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33F834F" w14:textId="600719D5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69D1C9C" w14:textId="6A31016B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45F34E8" w14:textId="0E57390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  <w:tc>
          <w:tcPr>
            <w:tcW w:w="15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37D96E0" w14:textId="39174EF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0</w:t>
            </w:r>
          </w:p>
        </w:tc>
      </w:tr>
      <w:tr w:rsidR="00484445" w:rsidRPr="007C6E38" w14:paraId="7CD986A5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1EC22DEE" w14:textId="03731F49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 xml:space="preserve"> &gt;=9 Ages, 2011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1A68C660" w14:textId="4850212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Ag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08F0C38" w14:textId="6260654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4AD494CA" w14:textId="4478BF58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585CD80E" w14:textId="39329999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02</w:t>
            </w:r>
          </w:p>
        </w:tc>
      </w:tr>
      <w:tr w:rsidR="00484445" w:rsidRPr="007C6E38" w14:paraId="510DC28A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400F67EB" w14:textId="2EE2C91A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 xml:space="preserve"> &gt;=9 Ages, 2011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2A128581" w14:textId="1E921D8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ex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3986541" w14:textId="4382DB63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0.70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28713BB7" w14:textId="0FFAD508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0.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1B0CB1CD" w14:textId="277275C6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0.72</w:t>
            </w:r>
          </w:p>
        </w:tc>
      </w:tr>
      <w:tr w:rsidR="00484445" w:rsidRPr="007C6E38" w14:paraId="010E9BC1" w14:textId="77777777" w:rsidTr="00484445">
        <w:trPr>
          <w:trHeight w:val="280"/>
        </w:trPr>
        <w:tc>
          <w:tcPr>
            <w:tcW w:w="2213" w:type="dxa"/>
            <w:shd w:val="clear" w:color="auto" w:fill="auto"/>
            <w:noWrap/>
            <w:hideMark/>
          </w:tcPr>
          <w:p w14:paraId="17ED0366" w14:textId="098EB3CD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 xml:space="preserve"> &gt;=9 Ages, 2011 Start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7AA81CAB" w14:textId="521C3C3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Comorbidities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E60CA4D" w14:textId="07E46F79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6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023DC152" w14:textId="34A9E010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162E15FF" w14:textId="158E6992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70</w:t>
            </w:r>
          </w:p>
        </w:tc>
      </w:tr>
      <w:tr w:rsidR="00484445" w:rsidRPr="007C6E38" w14:paraId="795D58B6" w14:textId="77777777" w:rsidTr="00104145">
        <w:trPr>
          <w:trHeight w:val="280"/>
        </w:trPr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79E380" w14:textId="7EDE5B8E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 xml:space="preserve"> &gt;=9 Ages, 2011 Start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197BAB" w14:textId="3660A6F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SIMD T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AA301D" w14:textId="5AB4EB74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26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04BABA" w14:textId="12446C4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1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7C4484" w14:textId="75282ABD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2.37</w:t>
            </w:r>
          </w:p>
        </w:tc>
      </w:tr>
      <w:tr w:rsidR="00484445" w:rsidRPr="007C6E38" w14:paraId="78E67676" w14:textId="77777777" w:rsidTr="00104145">
        <w:trPr>
          <w:trHeight w:val="280"/>
        </w:trPr>
        <w:tc>
          <w:tcPr>
            <w:tcW w:w="221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D213961" w14:textId="151E51A7" w:rsidR="00484445" w:rsidRPr="007C6E38" w:rsidRDefault="00484445" w:rsidP="0048444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968CD">
              <w:t xml:space="preserve"> &gt;=9 Ages, 2011 Start</w:t>
            </w:r>
          </w:p>
        </w:tc>
        <w:tc>
          <w:tcPr>
            <w:tcW w:w="230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EA2EA12" w14:textId="78C6938C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968CD">
              <w:t>SIMD T2</w:t>
            </w:r>
          </w:p>
        </w:tc>
        <w:tc>
          <w:tcPr>
            <w:tcW w:w="105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AFA9858" w14:textId="1C92B791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48</w:t>
            </w:r>
          </w:p>
        </w:tc>
        <w:tc>
          <w:tcPr>
            <w:tcW w:w="153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AB33FB5" w14:textId="5C6ECC40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41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99FF77E" w14:textId="5F6B856A" w:rsidR="00484445" w:rsidRPr="007C6E38" w:rsidRDefault="00484445" w:rsidP="004844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968CD">
              <w:t>1.55</w:t>
            </w:r>
          </w:p>
        </w:tc>
      </w:tr>
      <w:tr w:rsidR="00104145" w:rsidRPr="00104145" w14:paraId="3C7B01A9" w14:textId="77777777" w:rsidTr="00104145">
        <w:trPr>
          <w:trHeight w:val="280"/>
        </w:trPr>
        <w:tc>
          <w:tcPr>
            <w:tcW w:w="2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455C8" w14:textId="77777777" w:rsidR="00104145" w:rsidRPr="00104145" w:rsidRDefault="00104145" w:rsidP="00104145">
            <w:pPr>
              <w:spacing w:after="0" w:line="240" w:lineRule="auto"/>
            </w:pPr>
            <w:r w:rsidRPr="00104145">
              <w:lastRenderedPageBreak/>
              <w:t>&gt;=9 Ages, 2014 Start</w:t>
            </w:r>
          </w:p>
        </w:tc>
        <w:tc>
          <w:tcPr>
            <w:tcW w:w="23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B924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87A1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1010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12B6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</w:tr>
      <w:tr w:rsidR="00104145" w:rsidRPr="00104145" w14:paraId="2F538ACB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B71CE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9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9DBA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Ag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B89A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BACAC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C0B8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</w:tr>
      <w:tr w:rsidR="00104145" w:rsidRPr="00104145" w14:paraId="3924CE71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06989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9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D73CE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ex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060CF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7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E96C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C19C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75</w:t>
            </w:r>
          </w:p>
        </w:tc>
      </w:tr>
      <w:tr w:rsidR="00104145" w:rsidRPr="00104145" w14:paraId="188D5049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089E9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9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786B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Comorbiditie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7D08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6BD48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4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8338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65</w:t>
            </w:r>
          </w:p>
        </w:tc>
      </w:tr>
      <w:tr w:rsidR="00104145" w:rsidRPr="00104145" w14:paraId="11DFCD09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DACBB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9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83BD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D03B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3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3A24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1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6275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47</w:t>
            </w:r>
          </w:p>
        </w:tc>
      </w:tr>
      <w:tr w:rsidR="00104145" w:rsidRPr="00104145" w14:paraId="15E7CA9D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98DFD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9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8F3D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F12D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4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186A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3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6E338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7</w:t>
            </w:r>
          </w:p>
        </w:tc>
      </w:tr>
      <w:tr w:rsidR="00104145" w:rsidRPr="00104145" w14:paraId="2C8FFD38" w14:textId="77777777" w:rsidTr="00104145">
        <w:trPr>
          <w:trHeight w:val="280"/>
        </w:trPr>
        <w:tc>
          <w:tcPr>
            <w:tcW w:w="2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4B8C1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09 Start</w:t>
            </w:r>
          </w:p>
        </w:tc>
        <w:tc>
          <w:tcPr>
            <w:tcW w:w="23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0CE8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F179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89E7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45EA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</w:tr>
      <w:tr w:rsidR="00104145" w:rsidRPr="00104145" w14:paraId="66AA37F0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20AF0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09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A588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Ag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2130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F9B1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D0AF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</w:tr>
      <w:tr w:rsidR="00104145" w:rsidRPr="00104145" w14:paraId="377C89D8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0D159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09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C110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ex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6479C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5EE2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D6C9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71</w:t>
            </w:r>
          </w:p>
        </w:tc>
      </w:tr>
      <w:tr w:rsidR="00104145" w:rsidRPr="00104145" w14:paraId="383DB2E4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0EFE5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09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0088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Comorbiditie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3B87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7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8D1D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6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74E24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81</w:t>
            </w:r>
          </w:p>
        </w:tc>
      </w:tr>
      <w:tr w:rsidR="00104145" w:rsidRPr="00104145" w14:paraId="255BA0DA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49950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09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6CA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70D4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2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5F32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1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DF13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38</w:t>
            </w:r>
          </w:p>
        </w:tc>
      </w:tr>
      <w:tr w:rsidR="00104145" w:rsidRPr="00104145" w14:paraId="457EF891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684D1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09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2138E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4E8F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9C59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4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DE96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9</w:t>
            </w:r>
          </w:p>
        </w:tc>
      </w:tr>
      <w:tr w:rsidR="00104145" w:rsidRPr="00104145" w14:paraId="36AE1C1E" w14:textId="77777777" w:rsidTr="00104145">
        <w:trPr>
          <w:trHeight w:val="280"/>
        </w:trPr>
        <w:tc>
          <w:tcPr>
            <w:tcW w:w="2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2B3B6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1 Start</w:t>
            </w:r>
          </w:p>
        </w:tc>
        <w:tc>
          <w:tcPr>
            <w:tcW w:w="23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5093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F2A04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BCDB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FE5C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</w:tr>
      <w:tr w:rsidR="00104145" w:rsidRPr="00104145" w14:paraId="106EB2B0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9802B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1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6C038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Ag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912F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85EEC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E667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</w:tr>
      <w:tr w:rsidR="00104145" w:rsidRPr="00104145" w14:paraId="44A895D3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9C549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1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22F9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ex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8F59F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3BAF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8664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72</w:t>
            </w:r>
          </w:p>
        </w:tc>
      </w:tr>
      <w:tr w:rsidR="00104145" w:rsidRPr="00104145" w14:paraId="57EC6039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885F0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1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70A34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Comorbiditie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F215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6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EE62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FBD4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71</w:t>
            </w:r>
          </w:p>
        </w:tc>
      </w:tr>
      <w:tr w:rsidR="00104145" w:rsidRPr="00104145" w14:paraId="7CE5D50F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43CFB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1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42D98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5F3D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2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84DDC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1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FA0B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37</w:t>
            </w:r>
          </w:p>
        </w:tc>
      </w:tr>
      <w:tr w:rsidR="00104145" w:rsidRPr="00104145" w14:paraId="2ACB24D1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BAA65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1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4A79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EA0A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4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5FB1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4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F563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6</w:t>
            </w:r>
          </w:p>
        </w:tc>
      </w:tr>
      <w:tr w:rsidR="00104145" w:rsidRPr="00104145" w14:paraId="6B0CF884" w14:textId="77777777" w:rsidTr="00104145">
        <w:trPr>
          <w:trHeight w:val="280"/>
        </w:trPr>
        <w:tc>
          <w:tcPr>
            <w:tcW w:w="2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03F8A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4 Start</w:t>
            </w:r>
          </w:p>
        </w:tc>
        <w:tc>
          <w:tcPr>
            <w:tcW w:w="23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2744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31418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6A9F8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3735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</w:tr>
      <w:tr w:rsidR="00104145" w:rsidRPr="00104145" w14:paraId="3470AF44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6E254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9AD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Ag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1FA5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E3D38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F3DC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</w:tr>
      <w:tr w:rsidR="00104145" w:rsidRPr="00104145" w14:paraId="76DE9AC8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0863D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AB76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ex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3A0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7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0784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2366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75</w:t>
            </w:r>
          </w:p>
        </w:tc>
      </w:tr>
      <w:tr w:rsidR="00104145" w:rsidRPr="00104145" w14:paraId="30B3324A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4EAC8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FEBDF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Comorbiditie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8B57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635A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4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4191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66</w:t>
            </w:r>
          </w:p>
        </w:tc>
      </w:tr>
      <w:tr w:rsidR="00104145" w:rsidRPr="00104145" w14:paraId="52F28858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D1DDE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FB77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D7C8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3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F71B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1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AE43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47</w:t>
            </w:r>
          </w:p>
        </w:tc>
      </w:tr>
      <w:tr w:rsidR="00104145" w:rsidRPr="00104145" w14:paraId="7BC21C4D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57ACD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0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4D45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35E4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4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4C50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3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855D8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8</w:t>
            </w:r>
          </w:p>
        </w:tc>
      </w:tr>
      <w:tr w:rsidR="00104145" w:rsidRPr="00104145" w14:paraId="35721988" w14:textId="77777777" w:rsidTr="00104145">
        <w:trPr>
          <w:trHeight w:val="280"/>
        </w:trPr>
        <w:tc>
          <w:tcPr>
            <w:tcW w:w="2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B832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09 Start</w:t>
            </w:r>
          </w:p>
        </w:tc>
        <w:tc>
          <w:tcPr>
            <w:tcW w:w="23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B4AA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B9FE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83BE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E3BA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</w:tr>
      <w:tr w:rsidR="00104145" w:rsidRPr="00104145" w14:paraId="78E42D06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A36EB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09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9BE4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Ag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5424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D204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CD06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1</w:t>
            </w:r>
          </w:p>
        </w:tc>
      </w:tr>
      <w:tr w:rsidR="00104145" w:rsidRPr="00104145" w14:paraId="730EE027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03A0F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09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04D74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ex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84C9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ECA44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2804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7</w:t>
            </w:r>
          </w:p>
        </w:tc>
      </w:tr>
      <w:tr w:rsidR="00104145" w:rsidRPr="00104145" w14:paraId="78CCA095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A2E42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09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D57A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Comorbiditie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81B3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7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9421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7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8FA7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85</w:t>
            </w:r>
          </w:p>
        </w:tc>
      </w:tr>
      <w:tr w:rsidR="00104145" w:rsidRPr="00104145" w14:paraId="5212F6C5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964AB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09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7EDB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7F134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2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D42D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1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9071F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34</w:t>
            </w:r>
          </w:p>
        </w:tc>
      </w:tr>
      <w:tr w:rsidR="00104145" w:rsidRPr="00104145" w14:paraId="147C7CF0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1BA7C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09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BF57F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5E9CC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6F6B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3F93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65</w:t>
            </w:r>
          </w:p>
        </w:tc>
      </w:tr>
      <w:tr w:rsidR="00104145" w:rsidRPr="00104145" w14:paraId="72524801" w14:textId="77777777" w:rsidTr="00104145">
        <w:trPr>
          <w:trHeight w:val="280"/>
        </w:trPr>
        <w:tc>
          <w:tcPr>
            <w:tcW w:w="2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1C162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1 Start</w:t>
            </w:r>
          </w:p>
        </w:tc>
        <w:tc>
          <w:tcPr>
            <w:tcW w:w="23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476F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A0B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969E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1234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</w:tr>
      <w:tr w:rsidR="00104145" w:rsidRPr="00104145" w14:paraId="0EE6644B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154EF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1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4375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Ag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C726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EADA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94C7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2</w:t>
            </w:r>
          </w:p>
        </w:tc>
      </w:tr>
      <w:tr w:rsidR="00104145" w:rsidRPr="00104145" w14:paraId="141A2147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25189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1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EC8C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ex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8D26E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DADE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4B4D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8</w:t>
            </w:r>
          </w:p>
        </w:tc>
      </w:tr>
      <w:tr w:rsidR="00104145" w:rsidRPr="00104145" w14:paraId="775EFE57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B68B9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1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D696F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Comorbiditie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2943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7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C504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6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189C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78</w:t>
            </w:r>
          </w:p>
        </w:tc>
      </w:tr>
      <w:tr w:rsidR="00104145" w:rsidRPr="00104145" w14:paraId="7D93E236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03D3B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1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9AA05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C546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2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E3A4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D6C6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34</w:t>
            </w:r>
          </w:p>
        </w:tc>
      </w:tr>
      <w:tr w:rsidR="00104145" w:rsidRPr="00104145" w14:paraId="2850DE1D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A2010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1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CD5C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16C69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8D893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4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976D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64</w:t>
            </w:r>
          </w:p>
        </w:tc>
      </w:tr>
      <w:tr w:rsidR="00104145" w:rsidRPr="00104145" w14:paraId="4EAB45E6" w14:textId="77777777" w:rsidTr="00104145">
        <w:trPr>
          <w:trHeight w:val="280"/>
        </w:trPr>
        <w:tc>
          <w:tcPr>
            <w:tcW w:w="2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5C75E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4 Start</w:t>
            </w:r>
          </w:p>
        </w:tc>
        <w:tc>
          <w:tcPr>
            <w:tcW w:w="23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E29E7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Distance to Blue Space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A6B1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A579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  <w:tc>
          <w:tcPr>
            <w:tcW w:w="1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F5C0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0</w:t>
            </w:r>
          </w:p>
        </w:tc>
      </w:tr>
      <w:tr w:rsidR="00104145" w:rsidRPr="00104145" w14:paraId="2FBE29CE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566F8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BE67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Ag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59A8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52BF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397A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01</w:t>
            </w:r>
          </w:p>
        </w:tc>
      </w:tr>
      <w:tr w:rsidR="00104145" w:rsidRPr="00104145" w14:paraId="378EDB74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67D88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A9F00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ex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29F9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210F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6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2BAA4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0.71</w:t>
            </w:r>
          </w:p>
        </w:tc>
      </w:tr>
      <w:tr w:rsidR="00104145" w:rsidRPr="00104145" w14:paraId="69953984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5BB9E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B8B5D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Comorbiditie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E6F6F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6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5F0E2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6D5CF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76</w:t>
            </w:r>
          </w:p>
        </w:tc>
      </w:tr>
      <w:tr w:rsidR="00104145" w:rsidRPr="00104145" w14:paraId="16D985AE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C7C8F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33A3C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E0A28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2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86BD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DB946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2.42</w:t>
            </w:r>
          </w:p>
        </w:tc>
      </w:tr>
      <w:tr w:rsidR="00104145" w:rsidRPr="00104145" w14:paraId="35C39D43" w14:textId="77777777" w:rsidTr="00104145">
        <w:trPr>
          <w:trHeight w:val="280"/>
        </w:trPr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A101F" w14:textId="77777777" w:rsidR="00104145" w:rsidRPr="00104145" w:rsidRDefault="00104145" w:rsidP="00104145">
            <w:pPr>
              <w:spacing w:after="0" w:line="240" w:lineRule="auto"/>
            </w:pPr>
            <w:r w:rsidRPr="00104145">
              <w:t>&gt;=18 Ages, 2014 Star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939AB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SIMD T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64F1A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5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58D8F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4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47D31" w14:textId="77777777" w:rsidR="00104145" w:rsidRPr="00104145" w:rsidRDefault="00104145" w:rsidP="00104145">
            <w:pPr>
              <w:spacing w:after="0" w:line="240" w:lineRule="auto"/>
              <w:jc w:val="right"/>
            </w:pPr>
            <w:r w:rsidRPr="00104145">
              <w:t>1.68</w:t>
            </w:r>
          </w:p>
        </w:tc>
      </w:tr>
    </w:tbl>
    <w:p w14:paraId="539E1538" w14:textId="0AF4C2D0" w:rsidR="00747C70" w:rsidRDefault="00747C70">
      <w:pPr>
        <w:rPr>
          <w:rFonts w:cstheme="minorHAnsi"/>
          <w:b/>
        </w:rPr>
      </w:pPr>
    </w:p>
    <w:sectPr w:rsidR="00747C7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1MzMzMbM0NjazMDVR0lEKTi0uzszPAykwrAUA38V96ywAAAA="/>
  </w:docVars>
  <w:rsids>
    <w:rsidRoot w:val="00915AF6"/>
    <w:rsid w:val="000650E7"/>
    <w:rsid w:val="00092573"/>
    <w:rsid w:val="00104145"/>
    <w:rsid w:val="00153BA1"/>
    <w:rsid w:val="0019472A"/>
    <w:rsid w:val="0019630A"/>
    <w:rsid w:val="001F795D"/>
    <w:rsid w:val="00254885"/>
    <w:rsid w:val="00255B11"/>
    <w:rsid w:val="002700CD"/>
    <w:rsid w:val="003121FC"/>
    <w:rsid w:val="00387E89"/>
    <w:rsid w:val="003E6B88"/>
    <w:rsid w:val="0040132A"/>
    <w:rsid w:val="00423217"/>
    <w:rsid w:val="004500C7"/>
    <w:rsid w:val="00484445"/>
    <w:rsid w:val="00493316"/>
    <w:rsid w:val="004A79F2"/>
    <w:rsid w:val="004F5597"/>
    <w:rsid w:val="005523A5"/>
    <w:rsid w:val="00583605"/>
    <w:rsid w:val="005E520A"/>
    <w:rsid w:val="0064612B"/>
    <w:rsid w:val="00654398"/>
    <w:rsid w:val="006950B9"/>
    <w:rsid w:val="007224B8"/>
    <w:rsid w:val="00742B8C"/>
    <w:rsid w:val="00747C70"/>
    <w:rsid w:val="00774588"/>
    <w:rsid w:val="00791F20"/>
    <w:rsid w:val="007C0C54"/>
    <w:rsid w:val="007C6E38"/>
    <w:rsid w:val="008204D3"/>
    <w:rsid w:val="0087083D"/>
    <w:rsid w:val="008956B3"/>
    <w:rsid w:val="008B7429"/>
    <w:rsid w:val="00901087"/>
    <w:rsid w:val="00915AF6"/>
    <w:rsid w:val="00934E0A"/>
    <w:rsid w:val="009B00FC"/>
    <w:rsid w:val="00A4749C"/>
    <w:rsid w:val="00A7145C"/>
    <w:rsid w:val="00A75401"/>
    <w:rsid w:val="00A77E24"/>
    <w:rsid w:val="00AB1DEC"/>
    <w:rsid w:val="00AB78FB"/>
    <w:rsid w:val="00AC5EA5"/>
    <w:rsid w:val="00BC0756"/>
    <w:rsid w:val="00BD233F"/>
    <w:rsid w:val="00C57276"/>
    <w:rsid w:val="00C63A42"/>
    <w:rsid w:val="00CE5C32"/>
    <w:rsid w:val="00DB1929"/>
    <w:rsid w:val="00DD54D3"/>
    <w:rsid w:val="00E07DFA"/>
    <w:rsid w:val="00E31D4D"/>
    <w:rsid w:val="00E951B5"/>
    <w:rsid w:val="00EC6A1D"/>
    <w:rsid w:val="00F04075"/>
    <w:rsid w:val="00F34098"/>
    <w:rsid w:val="00FA6248"/>
    <w:rsid w:val="00FD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B4FB2"/>
  <w15:chartTrackingRefBased/>
  <w15:docId w15:val="{60321C78-2E9D-4FA4-AFBA-982F7D8B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1F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F20"/>
    <w:rPr>
      <w:color w:val="954F72"/>
      <w:u w:val="single"/>
    </w:rPr>
  </w:style>
  <w:style w:type="paragraph" w:customStyle="1" w:styleId="msonormal0">
    <w:name w:val="msonormal"/>
    <w:basedOn w:val="Normal"/>
    <w:rsid w:val="00791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91F2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91F2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791F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91F2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91F2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en-GB"/>
    </w:rPr>
  </w:style>
  <w:style w:type="paragraph" w:customStyle="1" w:styleId="xl70">
    <w:name w:val="xl70"/>
    <w:basedOn w:val="Normal"/>
    <w:rsid w:val="00791F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en-GB"/>
    </w:rPr>
  </w:style>
  <w:style w:type="paragraph" w:customStyle="1" w:styleId="xl71">
    <w:name w:val="xl71"/>
    <w:basedOn w:val="Normal"/>
    <w:rsid w:val="00791F2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91F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3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3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2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3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3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57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50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4history">
    <w:name w:val="MDPI_1.4_history"/>
    <w:basedOn w:val="Normal"/>
    <w:next w:val="Normal"/>
    <w:qFormat/>
    <w:rsid w:val="00742B8C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742B8C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Michail.georgiou@gcu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5A00E04-7F43-4D8D-AA4E-02C23FB86950}">
  <we:reference id="wa104382081" version="1.28.0.0" store="en-GB" storeType="OMEX"/>
  <we:alternateReferences>
    <we:reference id="wa104382081" version="1.28.0.0" store="wa104382081" storeType="OMEX"/>
  </we:alternateReferences>
  <we:properties>
    <we:property name="MENDELEY_CITATIONS" value="[]"/>
    <we:property name="MENDELEY_CITATIONS_STYLE" value="&quot;https://www.zotero.org/styles/bmj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51AC3-759C-4670-A1CD-A0701FCE9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6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s Georgiou</dc:creator>
  <cp:keywords/>
  <dc:description/>
  <cp:lastModifiedBy>Michalis Georgiou</cp:lastModifiedBy>
  <cp:revision>28</cp:revision>
  <dcterms:created xsi:type="dcterms:W3CDTF">2021-06-21T11:05:00Z</dcterms:created>
  <dcterms:modified xsi:type="dcterms:W3CDTF">2022-07-12T17:58:00Z</dcterms:modified>
</cp:coreProperties>
</file>